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46A6" w:rsidRPr="00781111" w:rsidRDefault="00AF7B15" w:rsidP="008747E8">
      <w:pPr>
        <w:pStyle w:val="Heading1"/>
      </w:pPr>
      <w:r>
        <w:t>Additional file</w:t>
      </w:r>
    </w:p>
    <w:p w:rsidR="00E1630B" w:rsidRPr="00E1630B" w:rsidRDefault="00E1630B" w:rsidP="00E1630B">
      <w:pPr>
        <w:pStyle w:val="Heading1"/>
      </w:pPr>
      <w:bookmarkStart w:id="0" w:name="_Ref317615275"/>
      <w:r w:rsidRPr="00E1630B">
        <w:t>Improved reduced representation bisulfite sequencing for epigenomic profiling of clinical samples</w:t>
      </w:r>
    </w:p>
    <w:p w:rsidR="00E1630B" w:rsidRPr="00E1630B" w:rsidRDefault="00E1630B" w:rsidP="00E1630B">
      <w:pPr>
        <w:rPr>
          <w:rFonts w:ascii="Arial Bold" w:hAnsi="Arial Bold"/>
          <w:szCs w:val="24"/>
        </w:rPr>
      </w:pPr>
    </w:p>
    <w:p w:rsidR="00E1630B" w:rsidRPr="00E1630B" w:rsidRDefault="00E1630B" w:rsidP="00E1630B">
      <w:pPr>
        <w:pStyle w:val="Heading3"/>
      </w:pPr>
      <w:r w:rsidRPr="00E1630B">
        <w:t>Yew Kok Lee</w:t>
      </w:r>
      <w:r w:rsidRPr="00E1630B">
        <w:rPr>
          <w:vertAlign w:val="superscript"/>
        </w:rPr>
        <w:t>1</w:t>
      </w:r>
      <w:r w:rsidRPr="00E1630B">
        <w:rPr>
          <w:sz w:val="18"/>
          <w:szCs w:val="18"/>
        </w:rPr>
        <w:t>*</w:t>
      </w:r>
      <w:r w:rsidRPr="00E1630B">
        <w:t>, Shengnan Jin</w:t>
      </w:r>
      <w:r w:rsidRPr="00E1630B">
        <w:rPr>
          <w:vertAlign w:val="superscript"/>
        </w:rPr>
        <w:t>1</w:t>
      </w:r>
      <w:r w:rsidRPr="00E1630B">
        <w:rPr>
          <w:sz w:val="18"/>
          <w:szCs w:val="18"/>
        </w:rPr>
        <w:t>*</w:t>
      </w:r>
      <w:r w:rsidRPr="00E1630B">
        <w:t>, Shiwei Duan</w:t>
      </w:r>
      <w:r w:rsidRPr="00E1630B">
        <w:rPr>
          <w:vertAlign w:val="superscript"/>
        </w:rPr>
        <w:t>1</w:t>
      </w:r>
      <w:r w:rsidRPr="00E1630B">
        <w:t>, Yen Ching Lim</w:t>
      </w:r>
      <w:r w:rsidRPr="00E1630B">
        <w:rPr>
          <w:vertAlign w:val="superscript"/>
        </w:rPr>
        <w:t>1</w:t>
      </w:r>
      <w:r w:rsidRPr="00E1630B">
        <w:t>, Desmond P.Y. Ng</w:t>
      </w:r>
      <w:r w:rsidRPr="00E1630B">
        <w:rPr>
          <w:vertAlign w:val="superscript"/>
        </w:rPr>
        <w:t>1</w:t>
      </w:r>
      <w:r w:rsidRPr="00E1630B">
        <w:t>, Xueqin Michelle Lin</w:t>
      </w:r>
      <w:r w:rsidRPr="00E1630B">
        <w:rPr>
          <w:vertAlign w:val="superscript"/>
        </w:rPr>
        <w:t>1</w:t>
      </w:r>
      <w:r w:rsidRPr="00E1630B">
        <w:t>, George S.H. Yeo</w:t>
      </w:r>
      <w:r w:rsidRPr="00E1630B">
        <w:rPr>
          <w:vertAlign w:val="superscript"/>
        </w:rPr>
        <w:t>2</w:t>
      </w:r>
      <w:r w:rsidRPr="00E1630B">
        <w:t>, Chunming Ding</w:t>
      </w:r>
      <w:r w:rsidRPr="00E1630B">
        <w:rPr>
          <w:vertAlign w:val="superscript"/>
        </w:rPr>
        <w:t>1§</w:t>
      </w:r>
      <w:r w:rsidRPr="00E1630B">
        <w:t xml:space="preserve"> </w:t>
      </w:r>
    </w:p>
    <w:p w:rsidR="00E1630B" w:rsidRPr="002A4F6A" w:rsidRDefault="00E1630B" w:rsidP="00E1630B">
      <w:pPr>
        <w:rPr>
          <w:vertAlign w:val="superscript"/>
        </w:rPr>
      </w:pPr>
    </w:p>
    <w:p w:rsidR="00E1630B" w:rsidRDefault="00E1630B" w:rsidP="0020466B">
      <w:r w:rsidRPr="00597913">
        <w:rPr>
          <w:vertAlign w:val="superscript"/>
        </w:rPr>
        <w:t>1</w:t>
      </w:r>
      <w:r w:rsidRPr="00597913">
        <w:t>Singapore Institute for Clinical Sciences, Agency for Science, Technology and Research (A*STAR), 117609, Singapore</w:t>
      </w:r>
    </w:p>
    <w:p w:rsidR="00E1630B" w:rsidRPr="00597913" w:rsidRDefault="00E1630B" w:rsidP="0020466B">
      <w:r>
        <w:rPr>
          <w:vertAlign w:val="superscript"/>
        </w:rPr>
        <w:t>2</w:t>
      </w:r>
      <w:r>
        <w:t>KK Women's and Children's Hospital, 229899, Singapore</w:t>
      </w:r>
    </w:p>
    <w:p w:rsidR="00E1630B" w:rsidRPr="007E0E59" w:rsidRDefault="00E1630B" w:rsidP="0020466B">
      <w:pPr>
        <w:rPr>
          <w:szCs w:val="24"/>
        </w:rPr>
      </w:pPr>
    </w:p>
    <w:p w:rsidR="00E1630B" w:rsidRDefault="00E1630B" w:rsidP="00E1630B">
      <w:r>
        <w:t>*These authors contributed equally to this work</w:t>
      </w:r>
    </w:p>
    <w:p w:rsidR="00E1630B" w:rsidRDefault="00E1630B" w:rsidP="00E1630B">
      <w:r>
        <w:rPr>
          <w:vertAlign w:val="superscript"/>
        </w:rPr>
        <w:t>§</w:t>
      </w:r>
      <w:r>
        <w:t>Corresponding author</w:t>
      </w:r>
    </w:p>
    <w:p w:rsidR="00E1630B" w:rsidRPr="007E0E59" w:rsidRDefault="00E1630B" w:rsidP="00E1630B"/>
    <w:p w:rsidR="00E1630B" w:rsidRDefault="00E1630B" w:rsidP="00E1630B">
      <w:pPr>
        <w:rPr>
          <w:lang w:val="fr-FR"/>
        </w:rPr>
      </w:pPr>
      <w:r w:rsidRPr="002A4F6A">
        <w:rPr>
          <w:lang w:val="fr-FR"/>
        </w:rPr>
        <w:t>Email</w:t>
      </w:r>
      <w:r>
        <w:rPr>
          <w:lang w:val="fr-FR"/>
        </w:rPr>
        <w:t xml:space="preserve"> address</w:t>
      </w:r>
      <w:r w:rsidRPr="002A4F6A">
        <w:rPr>
          <w:lang w:val="fr-FR"/>
        </w:rPr>
        <w:t xml:space="preserve">: </w:t>
      </w:r>
    </w:p>
    <w:p w:rsidR="00E1630B" w:rsidRPr="003634A3" w:rsidRDefault="00E1630B" w:rsidP="00E1630B">
      <w:pPr>
        <w:rPr>
          <w:szCs w:val="24"/>
          <w:lang w:val="fr-FR"/>
        </w:rPr>
      </w:pPr>
      <w:r>
        <w:rPr>
          <w:szCs w:val="24"/>
          <w:lang w:val="fr-FR"/>
        </w:rPr>
        <w:tab/>
      </w:r>
      <w:r w:rsidRPr="003634A3">
        <w:rPr>
          <w:szCs w:val="24"/>
          <w:lang w:val="fr-FR"/>
        </w:rPr>
        <w:t>CM</w:t>
      </w:r>
      <w:r>
        <w:rPr>
          <w:szCs w:val="24"/>
          <w:lang w:val="fr-FR"/>
        </w:rPr>
        <w:t>D</w:t>
      </w:r>
      <w:r w:rsidRPr="003634A3">
        <w:rPr>
          <w:szCs w:val="24"/>
          <w:lang w:val="fr-FR"/>
        </w:rPr>
        <w:t xml:space="preserve">: </w:t>
      </w:r>
      <w:hyperlink r:id="rId7" w:history="1">
        <w:r w:rsidR="006A7746" w:rsidRPr="00542015">
          <w:rPr>
            <w:rStyle w:val="Hyperlink"/>
            <w:rFonts w:eastAsia="Times New Roman" w:cs="Arial"/>
            <w:szCs w:val="24"/>
            <w:lang w:val="fr-FR"/>
          </w:rPr>
          <w:t>cmding@gmail.com</w:t>
        </w:r>
      </w:hyperlink>
      <w:r w:rsidRPr="003634A3">
        <w:rPr>
          <w:szCs w:val="24"/>
          <w:lang w:val="fr-FR"/>
        </w:rPr>
        <w:t xml:space="preserve"> </w:t>
      </w:r>
    </w:p>
    <w:p w:rsidR="00E1630B" w:rsidRPr="002A4F6A" w:rsidRDefault="00E1630B" w:rsidP="00E1630B">
      <w:pPr>
        <w:rPr>
          <w:lang w:val="fr-FR"/>
        </w:rPr>
      </w:pPr>
    </w:p>
    <w:p w:rsidR="002E46A6" w:rsidRPr="00E1630B" w:rsidRDefault="002E46A6" w:rsidP="00352C25">
      <w:pPr>
        <w:pStyle w:val="Caption"/>
        <w:spacing w:line="360" w:lineRule="auto"/>
        <w:rPr>
          <w:rFonts w:cs="Arial"/>
          <w:b w:val="0"/>
          <w:sz w:val="20"/>
          <w:szCs w:val="20"/>
          <w:lang w:val="fr-FR"/>
        </w:rPr>
      </w:pPr>
    </w:p>
    <w:p w:rsidR="002E46A6" w:rsidRPr="008747E8" w:rsidRDefault="002E46A6" w:rsidP="00352C25">
      <w:pPr>
        <w:spacing w:line="360" w:lineRule="auto"/>
      </w:pPr>
      <w:r>
        <w:rPr>
          <w:rFonts w:cs="Arial"/>
          <w:sz w:val="20"/>
          <w:szCs w:val="20"/>
        </w:rPr>
        <w:br w:type="page"/>
      </w:r>
      <w:r w:rsidR="0074270E">
        <w:rPr>
          <w:rStyle w:val="Heading3Char"/>
        </w:rPr>
        <w:lastRenderedPageBreak/>
        <w:t>Additional file 1:</w:t>
      </w:r>
      <w:r w:rsidR="008747E8" w:rsidRPr="008747E8">
        <w:rPr>
          <w:rStyle w:val="Heading3Char"/>
        </w:rPr>
        <w:t xml:space="preserve"> Figure S</w:t>
      </w:r>
      <w:r w:rsidR="008747E8">
        <w:rPr>
          <w:rStyle w:val="Heading3Char"/>
        </w:rPr>
        <w:t>1</w:t>
      </w:r>
      <w:r w:rsidR="008747E8" w:rsidRPr="008747E8">
        <w:rPr>
          <w:rStyle w:val="Heading3Char"/>
        </w:rPr>
        <w:t>.</w:t>
      </w:r>
      <w:r w:rsidR="008747E8">
        <w:rPr>
          <w:rFonts w:cs="Arial"/>
          <w:sz w:val="20"/>
          <w:szCs w:val="20"/>
        </w:rPr>
        <w:t xml:space="preserve"> </w:t>
      </w:r>
      <w:r w:rsidR="008747E8" w:rsidRPr="008747E8">
        <w:t>Assessment of Reads Quality For Each Sequencing Run. Good: read pairs passing the Phred score cutoff of 30. Total: total raw read pairs.</w:t>
      </w:r>
    </w:p>
    <w:p w:rsidR="002E46A6" w:rsidRPr="00574BEA" w:rsidRDefault="0074270E" w:rsidP="00352C25">
      <w:pPr>
        <w:spacing w:line="360" w:lineRule="auto"/>
        <w:rPr>
          <w:rFonts w:cs="Arial"/>
          <w:color w:val="FF0000"/>
          <w:sz w:val="20"/>
          <w:szCs w:val="20"/>
        </w:rPr>
      </w:pPr>
      <w:r w:rsidRPr="00234B18">
        <w:rPr>
          <w:rFonts w:cs="Arial"/>
          <w:noProof/>
          <w:color w:val="FF0000"/>
          <w:sz w:val="20"/>
          <w:szCs w:val="20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6.7pt;height:302.4pt;visibility:visible">
            <v:imagedata r:id="rId8" o:title=""/>
          </v:shape>
        </w:pict>
      </w:r>
    </w:p>
    <w:p w:rsidR="002E46A6" w:rsidRPr="00574BEA" w:rsidRDefault="002E46A6" w:rsidP="0099182A">
      <w:pPr>
        <w:spacing w:line="360" w:lineRule="auto"/>
        <w:jc w:val="both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br w:type="page"/>
      </w:r>
      <w:r w:rsidRPr="008747E8">
        <w:rPr>
          <w:rStyle w:val="Heading3Char"/>
        </w:rPr>
        <w:lastRenderedPageBreak/>
        <w:t xml:space="preserve"> </w:t>
      </w:r>
      <w:bookmarkEnd w:id="0"/>
      <w:r w:rsidR="0074270E">
        <w:rPr>
          <w:rStyle w:val="Heading3Char"/>
        </w:rPr>
        <w:t>Additional file 1:</w:t>
      </w:r>
      <w:r w:rsidRPr="008747E8">
        <w:rPr>
          <w:rStyle w:val="Heading3Char"/>
        </w:rPr>
        <w:t xml:space="preserve"> Figure S2.</w:t>
      </w:r>
      <w:r>
        <w:rPr>
          <w:rFonts w:cs="Arial"/>
          <w:sz w:val="20"/>
          <w:szCs w:val="20"/>
        </w:rPr>
        <w:t xml:space="preserve"> </w:t>
      </w:r>
      <w:r w:rsidRPr="008747E8">
        <w:t>Distribution of Library Insert Length.</w:t>
      </w:r>
    </w:p>
    <w:p w:rsidR="002E46A6" w:rsidRPr="00574BEA" w:rsidRDefault="002E46A6" w:rsidP="00521E0A">
      <w:pPr>
        <w:pStyle w:val="ListParagraph"/>
        <w:spacing w:line="360" w:lineRule="auto"/>
        <w:ind w:left="360"/>
        <w:rPr>
          <w:rFonts w:cs="Arial"/>
          <w:sz w:val="20"/>
          <w:szCs w:val="20"/>
        </w:rPr>
      </w:pPr>
    </w:p>
    <w:p w:rsidR="002E46A6" w:rsidRPr="00574BEA" w:rsidRDefault="002E46A6" w:rsidP="00521E0A">
      <w:pPr>
        <w:pStyle w:val="ListParagraph"/>
        <w:spacing w:line="360" w:lineRule="auto"/>
        <w:ind w:left="360"/>
        <w:rPr>
          <w:rFonts w:cs="Arial"/>
          <w:sz w:val="20"/>
          <w:szCs w:val="20"/>
        </w:rPr>
      </w:pPr>
      <w:r w:rsidRPr="00574BEA">
        <w:rPr>
          <w:rFonts w:cs="Arial"/>
          <w:sz w:val="20"/>
          <w:szCs w:val="20"/>
        </w:rPr>
        <w:t>For all the reads:</w:t>
      </w:r>
    </w:p>
    <w:p w:rsidR="002E46A6" w:rsidRPr="002906CA" w:rsidRDefault="0074270E" w:rsidP="003F12C9">
      <w:pPr>
        <w:spacing w:line="360" w:lineRule="auto"/>
        <w:jc w:val="both"/>
      </w:pPr>
      <w:r w:rsidRPr="00234B18">
        <w:rPr>
          <w:rFonts w:cs="Arial"/>
          <w:sz w:val="20"/>
          <w:szCs w:val="20"/>
        </w:rPr>
        <w:pict>
          <v:shape id="_x0000_i1026" type="#_x0000_t75" style="width:449.85pt;height:449.85pt">
            <v:imagedata r:id="rId9" o:title=""/>
          </v:shape>
        </w:pict>
      </w:r>
      <w:r w:rsidR="002E46A6" w:rsidRPr="00574BEA">
        <w:rPr>
          <w:rFonts w:cs="Arial"/>
          <w:sz w:val="20"/>
          <w:szCs w:val="20"/>
        </w:rPr>
        <w:br w:type="page"/>
      </w:r>
      <w:r>
        <w:rPr>
          <w:rStyle w:val="Heading3Char"/>
        </w:rPr>
        <w:lastRenderedPageBreak/>
        <w:t>Additional file 1:</w:t>
      </w:r>
      <w:r w:rsidR="002E46A6" w:rsidRPr="002906CA">
        <w:rPr>
          <w:rStyle w:val="Heading3Char"/>
        </w:rPr>
        <w:t xml:space="preserve"> Table S1.</w:t>
      </w:r>
      <w:r w:rsidR="002E46A6">
        <w:rPr>
          <w:rFonts w:cs="Arial"/>
          <w:sz w:val="20"/>
          <w:szCs w:val="20"/>
        </w:rPr>
        <w:t xml:space="preserve"> </w:t>
      </w:r>
      <w:r w:rsidR="002E46A6" w:rsidRPr="002906CA">
        <w:t xml:space="preserve">Counts of the first three nucleotides in the sequencing reads. For read 1, the first three nucleotides were expected to be CGG/TGG/CGA/TGA. For read 2, the first three nucleotides were expected to be CAA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308"/>
        <w:gridCol w:w="2315"/>
        <w:gridCol w:w="2307"/>
        <w:gridCol w:w="2315"/>
      </w:tblGrid>
      <w:tr w:rsidR="002E46A6" w:rsidRPr="004F7FF9" w:rsidTr="00936C20">
        <w:tc>
          <w:tcPr>
            <w:tcW w:w="2308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Lane 1 Read 1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</w:p>
        </w:tc>
        <w:tc>
          <w:tcPr>
            <w:tcW w:w="2307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Lane 1 Read 2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</w:p>
        </w:tc>
      </w:tr>
      <w:tr w:rsidR="002E46A6" w:rsidRPr="004F7FF9" w:rsidTr="00936C20">
        <w:tc>
          <w:tcPr>
            <w:tcW w:w="2308" w:type="dxa"/>
          </w:tcPr>
          <w:p w:rsidR="002E46A6" w:rsidRPr="00776FF7" w:rsidRDefault="002E46A6" w:rsidP="00B01BB1">
            <w:pPr>
              <w:pStyle w:val="JayTable"/>
            </w:pP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</w:p>
        </w:tc>
        <w:tc>
          <w:tcPr>
            <w:tcW w:w="2307" w:type="dxa"/>
          </w:tcPr>
          <w:p w:rsidR="002E46A6" w:rsidRPr="00776FF7" w:rsidRDefault="002E46A6" w:rsidP="00B01BB1">
            <w:pPr>
              <w:pStyle w:val="JayTable"/>
            </w:pP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</w:p>
        </w:tc>
      </w:tr>
      <w:tr w:rsidR="002E46A6" w:rsidRPr="004F7FF9" w:rsidTr="00936C20">
        <w:tc>
          <w:tcPr>
            <w:tcW w:w="2308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Sum of All Counts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10,681,586</w:t>
            </w:r>
          </w:p>
        </w:tc>
        <w:tc>
          <w:tcPr>
            <w:tcW w:w="2307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Sum of All Counts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10,681,586</w:t>
            </w:r>
          </w:p>
        </w:tc>
      </w:tr>
      <w:tr w:rsidR="002E46A6" w:rsidRPr="004F7FF9" w:rsidTr="00936C20">
        <w:tc>
          <w:tcPr>
            <w:tcW w:w="2308" w:type="dxa"/>
          </w:tcPr>
          <w:p w:rsidR="002E46A6" w:rsidRPr="00776FF7" w:rsidRDefault="002E46A6" w:rsidP="00B01BB1">
            <w:pPr>
              <w:pStyle w:val="JayTable"/>
            </w:pP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</w:p>
        </w:tc>
        <w:tc>
          <w:tcPr>
            <w:tcW w:w="2307" w:type="dxa"/>
          </w:tcPr>
          <w:p w:rsidR="002E46A6" w:rsidRPr="00776FF7" w:rsidRDefault="002E46A6" w:rsidP="00B01BB1">
            <w:pPr>
              <w:pStyle w:val="JayTable"/>
            </w:pP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</w:p>
        </w:tc>
      </w:tr>
      <w:tr w:rsidR="002E46A6" w:rsidRPr="004F7FF9" w:rsidTr="00936C20">
        <w:tc>
          <w:tcPr>
            <w:tcW w:w="2308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Counts</w:t>
            </w:r>
          </w:p>
        </w:tc>
        <w:tc>
          <w:tcPr>
            <w:tcW w:w="2315" w:type="dxa"/>
          </w:tcPr>
          <w:p w:rsidR="002E46A6" w:rsidRPr="00776FF7" w:rsidRDefault="002E46A6" w:rsidP="00A93617">
            <w:pPr>
              <w:pStyle w:val="JayTable"/>
            </w:pPr>
            <w:r>
              <w:t>First</w:t>
            </w:r>
            <w:r w:rsidRPr="00776FF7">
              <w:t xml:space="preserve"> 3 </w:t>
            </w:r>
            <w:r>
              <w:t>nucleotide</w:t>
            </w:r>
            <w:r w:rsidRPr="00776FF7">
              <w:t>s</w:t>
            </w:r>
          </w:p>
        </w:tc>
        <w:tc>
          <w:tcPr>
            <w:tcW w:w="2307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Counts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>
              <w:t>First</w:t>
            </w:r>
            <w:r w:rsidRPr="00776FF7">
              <w:t xml:space="preserve"> 3 </w:t>
            </w:r>
            <w:r>
              <w:t>nucleotide</w:t>
            </w:r>
            <w:r w:rsidRPr="00776FF7">
              <w:t>s</w:t>
            </w:r>
          </w:p>
        </w:tc>
      </w:tr>
      <w:tr w:rsidR="002E46A6" w:rsidRPr="004F7FF9" w:rsidTr="00936C20">
        <w:tc>
          <w:tcPr>
            <w:tcW w:w="2308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3,966,858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CGG</w:t>
            </w:r>
          </w:p>
        </w:tc>
        <w:tc>
          <w:tcPr>
            <w:tcW w:w="2307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9,813,335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CAA</w:t>
            </w:r>
          </w:p>
        </w:tc>
      </w:tr>
      <w:tr w:rsidR="002E46A6" w:rsidRPr="004F7FF9" w:rsidTr="00936C20">
        <w:tc>
          <w:tcPr>
            <w:tcW w:w="2308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3,532,742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TGG</w:t>
            </w:r>
          </w:p>
        </w:tc>
        <w:tc>
          <w:tcPr>
            <w:tcW w:w="2307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490,818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CGA</w:t>
            </w:r>
          </w:p>
        </w:tc>
      </w:tr>
      <w:tr w:rsidR="002E46A6" w:rsidRPr="004F7FF9" w:rsidTr="00936C20">
        <w:tc>
          <w:tcPr>
            <w:tcW w:w="2308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1,750,839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CGA</w:t>
            </w:r>
          </w:p>
        </w:tc>
        <w:tc>
          <w:tcPr>
            <w:tcW w:w="2307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68,653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NAA</w:t>
            </w:r>
          </w:p>
        </w:tc>
      </w:tr>
      <w:tr w:rsidR="002E46A6" w:rsidRPr="004F7FF9" w:rsidTr="00936C20">
        <w:tc>
          <w:tcPr>
            <w:tcW w:w="2308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1,193,603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TGA</w:t>
            </w:r>
          </w:p>
        </w:tc>
        <w:tc>
          <w:tcPr>
            <w:tcW w:w="2307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61,920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CAG</w:t>
            </w:r>
          </w:p>
        </w:tc>
      </w:tr>
      <w:tr w:rsidR="002E46A6" w:rsidRPr="004F7FF9" w:rsidTr="00936C20">
        <w:tc>
          <w:tcPr>
            <w:tcW w:w="2308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28,342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TTT</w:t>
            </w:r>
          </w:p>
        </w:tc>
        <w:tc>
          <w:tcPr>
            <w:tcW w:w="2307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43,173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CGG</w:t>
            </w:r>
          </w:p>
        </w:tc>
      </w:tr>
      <w:tr w:rsidR="002E46A6" w:rsidRPr="004F7FF9" w:rsidTr="00936C20">
        <w:tc>
          <w:tcPr>
            <w:tcW w:w="2308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13,775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GTT</w:t>
            </w:r>
          </w:p>
        </w:tc>
        <w:tc>
          <w:tcPr>
            <w:tcW w:w="2307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23,824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AAA</w:t>
            </w:r>
          </w:p>
        </w:tc>
      </w:tr>
      <w:tr w:rsidR="002E46A6" w:rsidRPr="004F7FF9" w:rsidTr="00936C20">
        <w:tc>
          <w:tcPr>
            <w:tcW w:w="2308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13,482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TAG</w:t>
            </w:r>
          </w:p>
        </w:tc>
        <w:tc>
          <w:tcPr>
            <w:tcW w:w="2307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18,797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CCA</w:t>
            </w:r>
          </w:p>
        </w:tc>
      </w:tr>
      <w:tr w:rsidR="002E46A6" w:rsidRPr="004F7FF9" w:rsidTr="00936C20">
        <w:tc>
          <w:tcPr>
            <w:tcW w:w="2308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11,647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CAG</w:t>
            </w:r>
          </w:p>
        </w:tc>
        <w:tc>
          <w:tcPr>
            <w:tcW w:w="2307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17,442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TAA</w:t>
            </w:r>
          </w:p>
        </w:tc>
      </w:tr>
      <w:tr w:rsidR="002E46A6" w:rsidRPr="004F7FF9" w:rsidTr="00936C20">
        <w:tc>
          <w:tcPr>
            <w:tcW w:w="2308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11,367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TTA</w:t>
            </w:r>
          </w:p>
        </w:tc>
        <w:tc>
          <w:tcPr>
            <w:tcW w:w="2307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14,305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NNN</w:t>
            </w:r>
          </w:p>
        </w:tc>
      </w:tr>
      <w:tr w:rsidR="002E46A6" w:rsidRPr="004F7FF9" w:rsidTr="00936C20">
        <w:tc>
          <w:tcPr>
            <w:tcW w:w="2308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11,262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TAT</w:t>
            </w:r>
          </w:p>
        </w:tc>
        <w:tc>
          <w:tcPr>
            <w:tcW w:w="2307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12,984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CTA</w:t>
            </w:r>
          </w:p>
        </w:tc>
      </w:tr>
      <w:tr w:rsidR="002E46A6" w:rsidRPr="004F7FF9" w:rsidTr="00936C20">
        <w:tc>
          <w:tcPr>
            <w:tcW w:w="2308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10,403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TAA</w:t>
            </w:r>
          </w:p>
        </w:tc>
        <w:tc>
          <w:tcPr>
            <w:tcW w:w="2307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9,803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CAC</w:t>
            </w:r>
          </w:p>
        </w:tc>
      </w:tr>
      <w:tr w:rsidR="002E46A6" w:rsidRPr="004F7FF9" w:rsidTr="00936C20">
        <w:tc>
          <w:tcPr>
            <w:tcW w:w="2308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10,205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TTG</w:t>
            </w:r>
          </w:p>
        </w:tc>
        <w:tc>
          <w:tcPr>
            <w:tcW w:w="2307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9,024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CCC</w:t>
            </w:r>
          </w:p>
        </w:tc>
      </w:tr>
      <w:tr w:rsidR="002E46A6" w:rsidRPr="004F7FF9" w:rsidTr="00936C20">
        <w:tc>
          <w:tcPr>
            <w:tcW w:w="2308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8,412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GGT</w:t>
            </w:r>
          </w:p>
        </w:tc>
        <w:tc>
          <w:tcPr>
            <w:tcW w:w="2307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7,682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CCT</w:t>
            </w:r>
          </w:p>
        </w:tc>
      </w:tr>
      <w:tr w:rsidR="002E46A6" w:rsidRPr="004F7FF9" w:rsidTr="00936C20">
        <w:tc>
          <w:tcPr>
            <w:tcW w:w="2308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8,176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TGT</w:t>
            </w:r>
          </w:p>
        </w:tc>
        <w:tc>
          <w:tcPr>
            <w:tcW w:w="2307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7,323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CAT</w:t>
            </w:r>
          </w:p>
        </w:tc>
      </w:tr>
      <w:tr w:rsidR="002E46A6" w:rsidRPr="004F7FF9" w:rsidTr="00936C20">
        <w:tc>
          <w:tcPr>
            <w:tcW w:w="2308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7,699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AGG</w:t>
            </w:r>
          </w:p>
        </w:tc>
        <w:tc>
          <w:tcPr>
            <w:tcW w:w="2307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7,111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AAC</w:t>
            </w:r>
          </w:p>
        </w:tc>
      </w:tr>
      <w:tr w:rsidR="002E46A6" w:rsidRPr="004F7FF9" w:rsidTr="00936C20">
        <w:tc>
          <w:tcPr>
            <w:tcW w:w="2308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6,922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ATT</w:t>
            </w:r>
          </w:p>
        </w:tc>
        <w:tc>
          <w:tcPr>
            <w:tcW w:w="2307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6,465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AAT</w:t>
            </w:r>
          </w:p>
        </w:tc>
      </w:tr>
      <w:tr w:rsidR="002E46A6" w:rsidRPr="004F7FF9" w:rsidTr="00936C20">
        <w:tc>
          <w:tcPr>
            <w:tcW w:w="2308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6,907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AAA</w:t>
            </w:r>
          </w:p>
        </w:tc>
        <w:tc>
          <w:tcPr>
            <w:tcW w:w="2307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5,544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ACC</w:t>
            </w:r>
          </w:p>
        </w:tc>
      </w:tr>
      <w:tr w:rsidR="002E46A6" w:rsidRPr="004F7FF9" w:rsidTr="00936C20">
        <w:tc>
          <w:tcPr>
            <w:tcW w:w="2308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6,852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GGG</w:t>
            </w:r>
          </w:p>
        </w:tc>
        <w:tc>
          <w:tcPr>
            <w:tcW w:w="2307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5,220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ACA</w:t>
            </w:r>
          </w:p>
        </w:tc>
      </w:tr>
      <w:tr w:rsidR="002E46A6" w:rsidRPr="004F7FF9" w:rsidTr="00936C20">
        <w:tc>
          <w:tcPr>
            <w:tcW w:w="2308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6,325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GAT</w:t>
            </w:r>
          </w:p>
        </w:tc>
        <w:tc>
          <w:tcPr>
            <w:tcW w:w="2307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4,986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NNA</w:t>
            </w:r>
          </w:p>
        </w:tc>
      </w:tr>
      <w:tr w:rsidR="002E46A6" w:rsidRPr="004F7FF9" w:rsidTr="00936C20">
        <w:tc>
          <w:tcPr>
            <w:tcW w:w="2308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6,168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GGA</w:t>
            </w:r>
          </w:p>
        </w:tc>
        <w:tc>
          <w:tcPr>
            <w:tcW w:w="2307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4,804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ACT</w:t>
            </w:r>
          </w:p>
        </w:tc>
      </w:tr>
      <w:tr w:rsidR="002E46A6" w:rsidRPr="004F7FF9" w:rsidTr="00936C20">
        <w:tc>
          <w:tcPr>
            <w:tcW w:w="2308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6,001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GAG</w:t>
            </w:r>
          </w:p>
        </w:tc>
        <w:tc>
          <w:tcPr>
            <w:tcW w:w="2307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4,049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CTT</w:t>
            </w:r>
          </w:p>
        </w:tc>
      </w:tr>
      <w:tr w:rsidR="002E46A6" w:rsidRPr="004F7FF9" w:rsidTr="00936C20">
        <w:tc>
          <w:tcPr>
            <w:tcW w:w="2308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5,560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GAA</w:t>
            </w:r>
          </w:p>
        </w:tc>
        <w:tc>
          <w:tcPr>
            <w:tcW w:w="2307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3,817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CTC</w:t>
            </w:r>
          </w:p>
        </w:tc>
      </w:tr>
      <w:tr w:rsidR="002E46A6" w:rsidRPr="004F7FF9" w:rsidTr="00936C20">
        <w:tc>
          <w:tcPr>
            <w:tcW w:w="2308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5,072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CAA</w:t>
            </w:r>
          </w:p>
        </w:tc>
        <w:tc>
          <w:tcPr>
            <w:tcW w:w="2307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3,610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TCA</w:t>
            </w:r>
          </w:p>
        </w:tc>
      </w:tr>
      <w:tr w:rsidR="002E46A6" w:rsidRPr="004F7FF9" w:rsidTr="00936C20">
        <w:tc>
          <w:tcPr>
            <w:tcW w:w="2308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4,912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AGT</w:t>
            </w:r>
          </w:p>
        </w:tc>
        <w:tc>
          <w:tcPr>
            <w:tcW w:w="2307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3,572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ATA</w:t>
            </w:r>
          </w:p>
        </w:tc>
      </w:tr>
      <w:tr w:rsidR="002E46A6" w:rsidRPr="004F7FF9" w:rsidTr="00936C20">
        <w:tc>
          <w:tcPr>
            <w:tcW w:w="2308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4,698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GTA</w:t>
            </w:r>
          </w:p>
        </w:tc>
        <w:tc>
          <w:tcPr>
            <w:tcW w:w="2307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3,083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NGA</w:t>
            </w:r>
          </w:p>
        </w:tc>
      </w:tr>
      <w:tr w:rsidR="002E46A6" w:rsidRPr="004F7FF9" w:rsidTr="00936C20">
        <w:tc>
          <w:tcPr>
            <w:tcW w:w="2308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4,147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AAT</w:t>
            </w:r>
          </w:p>
        </w:tc>
        <w:tc>
          <w:tcPr>
            <w:tcW w:w="2307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3,074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TAC</w:t>
            </w:r>
          </w:p>
        </w:tc>
      </w:tr>
      <w:tr w:rsidR="002E46A6" w:rsidRPr="004F7FF9" w:rsidTr="00936C20">
        <w:tc>
          <w:tcPr>
            <w:tcW w:w="2308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3,645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GTG</w:t>
            </w:r>
          </w:p>
        </w:tc>
        <w:tc>
          <w:tcPr>
            <w:tcW w:w="2307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2,790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TAT</w:t>
            </w:r>
          </w:p>
        </w:tc>
      </w:tr>
      <w:tr w:rsidR="002E46A6" w:rsidRPr="004F7FF9" w:rsidTr="00936C20">
        <w:tc>
          <w:tcPr>
            <w:tcW w:w="2308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3,563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AGA</w:t>
            </w:r>
          </w:p>
        </w:tc>
        <w:tc>
          <w:tcPr>
            <w:tcW w:w="2307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2,690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ATT</w:t>
            </w:r>
          </w:p>
        </w:tc>
      </w:tr>
      <w:tr w:rsidR="002E46A6" w:rsidRPr="004F7FF9" w:rsidTr="00936C20">
        <w:tc>
          <w:tcPr>
            <w:tcW w:w="2308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3,223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ATA</w:t>
            </w:r>
          </w:p>
        </w:tc>
        <w:tc>
          <w:tcPr>
            <w:tcW w:w="2307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2,630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TTT</w:t>
            </w:r>
          </w:p>
        </w:tc>
      </w:tr>
      <w:tr w:rsidR="002E46A6" w:rsidRPr="004F7FF9" w:rsidTr="00936C20">
        <w:tc>
          <w:tcPr>
            <w:tcW w:w="2308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2,819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AAG</w:t>
            </w:r>
          </w:p>
        </w:tc>
        <w:tc>
          <w:tcPr>
            <w:tcW w:w="2307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2,567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TCC</w:t>
            </w:r>
          </w:p>
        </w:tc>
      </w:tr>
      <w:tr w:rsidR="002E46A6" w:rsidRPr="004F7FF9" w:rsidTr="00936C20">
        <w:tc>
          <w:tcPr>
            <w:tcW w:w="2308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2,649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CGT</w:t>
            </w:r>
          </w:p>
        </w:tc>
        <w:tc>
          <w:tcPr>
            <w:tcW w:w="2307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2,306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TCT</w:t>
            </w:r>
          </w:p>
        </w:tc>
      </w:tr>
      <w:tr w:rsidR="002E46A6" w:rsidRPr="004F7FF9" w:rsidTr="00936C20">
        <w:tc>
          <w:tcPr>
            <w:tcW w:w="2308" w:type="dxa"/>
          </w:tcPr>
          <w:p w:rsidR="002E46A6" w:rsidRPr="00776FF7" w:rsidRDefault="002E46A6" w:rsidP="00B01BB1">
            <w:pPr>
              <w:pStyle w:val="JayTable"/>
            </w:pPr>
            <w:r>
              <w:t>...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>
              <w:t>...</w:t>
            </w:r>
          </w:p>
        </w:tc>
        <w:tc>
          <w:tcPr>
            <w:tcW w:w="2307" w:type="dxa"/>
          </w:tcPr>
          <w:p w:rsidR="002E46A6" w:rsidRPr="00776FF7" w:rsidRDefault="002E46A6" w:rsidP="00B01BB1">
            <w:pPr>
              <w:pStyle w:val="JayTable"/>
            </w:pPr>
            <w:r>
              <w:t>...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>
              <w:t>...</w:t>
            </w:r>
          </w:p>
        </w:tc>
      </w:tr>
      <w:tr w:rsidR="002E46A6" w:rsidRPr="004F7FF9" w:rsidTr="00936C20">
        <w:tc>
          <w:tcPr>
            <w:tcW w:w="2308" w:type="dxa"/>
          </w:tcPr>
          <w:p w:rsidR="002E46A6" w:rsidRPr="00776FF7" w:rsidRDefault="002E46A6" w:rsidP="00B01BB1">
            <w:pPr>
              <w:pStyle w:val="JayTable"/>
            </w:pPr>
            <w:r>
              <w:t>...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>
              <w:t>...</w:t>
            </w:r>
          </w:p>
        </w:tc>
        <w:tc>
          <w:tcPr>
            <w:tcW w:w="2307" w:type="dxa"/>
          </w:tcPr>
          <w:p w:rsidR="002E46A6" w:rsidRPr="00776FF7" w:rsidRDefault="002E46A6" w:rsidP="00B01BB1">
            <w:pPr>
              <w:pStyle w:val="JayTable"/>
            </w:pPr>
            <w:r>
              <w:t>...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>
              <w:t>...</w:t>
            </w:r>
          </w:p>
        </w:tc>
      </w:tr>
      <w:tr w:rsidR="002E46A6" w:rsidRPr="004F7FF9" w:rsidTr="00936C20">
        <w:tc>
          <w:tcPr>
            <w:tcW w:w="2308" w:type="dxa"/>
          </w:tcPr>
          <w:p w:rsidR="002E46A6" w:rsidRPr="00776FF7" w:rsidRDefault="002E46A6" w:rsidP="00B01BB1">
            <w:pPr>
              <w:pStyle w:val="JayTable"/>
            </w:pPr>
            <w:r>
              <w:t>...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>
              <w:t>...</w:t>
            </w:r>
          </w:p>
        </w:tc>
        <w:tc>
          <w:tcPr>
            <w:tcW w:w="2307" w:type="dxa"/>
          </w:tcPr>
          <w:p w:rsidR="002E46A6" w:rsidRPr="00776FF7" w:rsidRDefault="002E46A6" w:rsidP="00B01BB1">
            <w:pPr>
              <w:pStyle w:val="JayTable"/>
            </w:pPr>
            <w:r>
              <w:t>...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>
              <w:t>...</w:t>
            </w:r>
          </w:p>
        </w:tc>
      </w:tr>
      <w:tr w:rsidR="002E46A6" w:rsidRPr="004F7FF9" w:rsidTr="00936C20">
        <w:tc>
          <w:tcPr>
            <w:tcW w:w="2308" w:type="dxa"/>
          </w:tcPr>
          <w:p w:rsidR="002E46A6" w:rsidRPr="00776FF7" w:rsidRDefault="002E46A6" w:rsidP="00B01BB1">
            <w:pPr>
              <w:pStyle w:val="JayTable"/>
            </w:pPr>
            <w:r>
              <w:t>...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>
              <w:t>...</w:t>
            </w:r>
          </w:p>
        </w:tc>
        <w:tc>
          <w:tcPr>
            <w:tcW w:w="2307" w:type="dxa"/>
          </w:tcPr>
          <w:p w:rsidR="002E46A6" w:rsidRPr="00776FF7" w:rsidRDefault="002E46A6" w:rsidP="00B01BB1">
            <w:pPr>
              <w:pStyle w:val="JayTable"/>
            </w:pPr>
            <w:r>
              <w:t>...</w:t>
            </w:r>
          </w:p>
        </w:tc>
        <w:tc>
          <w:tcPr>
            <w:tcW w:w="2315" w:type="dxa"/>
          </w:tcPr>
          <w:p w:rsidR="002E46A6" w:rsidRPr="00776FF7" w:rsidRDefault="002E46A6" w:rsidP="00B01BB1">
            <w:pPr>
              <w:pStyle w:val="JayTable"/>
            </w:pPr>
            <w:r>
              <w:t>...</w:t>
            </w:r>
          </w:p>
        </w:tc>
      </w:tr>
      <w:tr w:rsidR="002E46A6" w:rsidRPr="004F7FF9" w:rsidTr="00002616">
        <w:tc>
          <w:tcPr>
            <w:tcW w:w="2308" w:type="dxa"/>
          </w:tcPr>
          <w:p w:rsidR="002E46A6" w:rsidRDefault="002E46A6" w:rsidP="00B01BB1">
            <w:pPr>
              <w:pStyle w:val="JayTable"/>
            </w:pPr>
          </w:p>
          <w:p w:rsidR="002E46A6" w:rsidRDefault="002E46A6" w:rsidP="00B01BB1">
            <w:pPr>
              <w:pStyle w:val="JayTable"/>
            </w:pPr>
            <w:r>
              <w:t>Total Percentage</w:t>
            </w:r>
          </w:p>
          <w:p w:rsidR="002E46A6" w:rsidRDefault="002E46A6" w:rsidP="00B01BB1">
            <w:pPr>
              <w:pStyle w:val="JayTable"/>
            </w:pPr>
            <w:r>
              <w:t>(CGG + TGG + CGA + TGA)</w:t>
            </w:r>
          </w:p>
          <w:p w:rsidR="002E46A6" w:rsidRDefault="002E46A6" w:rsidP="00B01BB1">
            <w:pPr>
              <w:pStyle w:val="JayTable"/>
            </w:pPr>
          </w:p>
        </w:tc>
        <w:tc>
          <w:tcPr>
            <w:tcW w:w="2315" w:type="dxa"/>
            <w:vAlign w:val="center"/>
          </w:tcPr>
          <w:p w:rsidR="002E46A6" w:rsidRDefault="002E46A6" w:rsidP="00002616">
            <w:pPr>
              <w:pStyle w:val="JayTable"/>
            </w:pPr>
            <w:r>
              <w:t>97.8%</w:t>
            </w:r>
          </w:p>
        </w:tc>
        <w:tc>
          <w:tcPr>
            <w:tcW w:w="2307" w:type="dxa"/>
          </w:tcPr>
          <w:p w:rsidR="002E46A6" w:rsidRDefault="002E46A6" w:rsidP="00936C20">
            <w:pPr>
              <w:pStyle w:val="JayTable"/>
            </w:pPr>
          </w:p>
          <w:p w:rsidR="002E46A6" w:rsidRDefault="002E46A6" w:rsidP="00936C20">
            <w:pPr>
              <w:pStyle w:val="JayTable"/>
            </w:pPr>
            <w:r>
              <w:t>Total Percentage</w:t>
            </w:r>
          </w:p>
          <w:p w:rsidR="002E46A6" w:rsidRDefault="002E46A6" w:rsidP="00936C20">
            <w:pPr>
              <w:pStyle w:val="JayTable"/>
            </w:pPr>
            <w:r>
              <w:t>(CAA)</w:t>
            </w:r>
          </w:p>
          <w:p w:rsidR="002E46A6" w:rsidRDefault="002E46A6" w:rsidP="00B01BB1">
            <w:pPr>
              <w:pStyle w:val="JayTable"/>
            </w:pPr>
          </w:p>
        </w:tc>
        <w:tc>
          <w:tcPr>
            <w:tcW w:w="2315" w:type="dxa"/>
            <w:vAlign w:val="center"/>
          </w:tcPr>
          <w:p w:rsidR="002E46A6" w:rsidRDefault="002E46A6" w:rsidP="00002616">
            <w:pPr>
              <w:pStyle w:val="JayTable"/>
            </w:pPr>
            <w:r>
              <w:t>91.9%</w:t>
            </w:r>
          </w:p>
        </w:tc>
      </w:tr>
    </w:tbl>
    <w:p w:rsidR="002E46A6" w:rsidRDefault="002E46A6" w:rsidP="00B93ACA"/>
    <w:p w:rsidR="002E46A6" w:rsidRPr="00574BEA" w:rsidRDefault="002E46A6" w:rsidP="00521E0A">
      <w:pPr>
        <w:pStyle w:val="ListParagraph"/>
        <w:spacing w:line="360" w:lineRule="auto"/>
        <w:ind w:left="360"/>
        <w:rPr>
          <w:rFonts w:cs="Arial"/>
          <w:b/>
          <w:bCs/>
          <w:sz w:val="20"/>
          <w:szCs w:val="20"/>
        </w:rPr>
      </w:pPr>
    </w:p>
    <w:p w:rsidR="002E46A6" w:rsidRDefault="002E46A6" w:rsidP="00AF6ED3">
      <w:pPr>
        <w:spacing w:line="360" w:lineRule="auto"/>
        <w:jc w:val="both"/>
        <w:rPr>
          <w:rFonts w:cs="Arial"/>
          <w:b/>
          <w:sz w:val="20"/>
          <w:szCs w:val="20"/>
        </w:rPr>
      </w:pPr>
      <w:r>
        <w:rPr>
          <w:rFonts w:cs="Arial"/>
          <w:sz w:val="20"/>
          <w:szCs w:val="20"/>
        </w:rPr>
        <w:br w:type="page"/>
      </w:r>
      <w:r w:rsidR="0074270E">
        <w:rPr>
          <w:rStyle w:val="Heading3Char"/>
        </w:rPr>
        <w:lastRenderedPageBreak/>
        <w:t>Additional file 1:</w:t>
      </w:r>
      <w:r w:rsidRPr="007B0925">
        <w:rPr>
          <w:rStyle w:val="Heading3Char"/>
        </w:rPr>
        <w:t xml:space="preserve"> Table S2.</w:t>
      </w:r>
      <w:r w:rsidRPr="00781111">
        <w:rPr>
          <w:rFonts w:cs="Arial"/>
          <w:sz w:val="20"/>
          <w:szCs w:val="20"/>
        </w:rPr>
        <w:t xml:space="preserve"> </w:t>
      </w:r>
      <w:r w:rsidRPr="007B0925">
        <w:t>Number of reads aligned to the positive or negative strand of the two converted reference genomes. C2TRef: C2T reference genome; G2ARef: G2A reference genom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978"/>
        <w:gridCol w:w="1106"/>
        <w:gridCol w:w="960"/>
        <w:gridCol w:w="1106"/>
        <w:gridCol w:w="961"/>
        <w:gridCol w:w="1106"/>
        <w:gridCol w:w="961"/>
        <w:gridCol w:w="1106"/>
        <w:gridCol w:w="961"/>
      </w:tblGrid>
      <w:tr w:rsidR="002E46A6" w:rsidRPr="004F7FF9" w:rsidTr="00776FF7">
        <w:tc>
          <w:tcPr>
            <w:tcW w:w="978" w:type="dxa"/>
          </w:tcPr>
          <w:p w:rsidR="002E46A6" w:rsidRPr="00776FF7" w:rsidRDefault="002E46A6" w:rsidP="00B01BB1">
            <w:pPr>
              <w:pStyle w:val="JayTable"/>
            </w:pPr>
          </w:p>
        </w:tc>
        <w:tc>
          <w:tcPr>
            <w:tcW w:w="4133" w:type="dxa"/>
            <w:gridSpan w:val="4"/>
          </w:tcPr>
          <w:p w:rsidR="002E46A6" w:rsidRPr="00776FF7" w:rsidRDefault="002E46A6" w:rsidP="00B01BB1">
            <w:pPr>
              <w:pStyle w:val="JayTable"/>
            </w:pPr>
            <w:r w:rsidRPr="00776FF7">
              <w:t>C2TRef</w:t>
            </w:r>
          </w:p>
        </w:tc>
        <w:tc>
          <w:tcPr>
            <w:tcW w:w="4134" w:type="dxa"/>
            <w:gridSpan w:val="4"/>
          </w:tcPr>
          <w:p w:rsidR="002E46A6" w:rsidRPr="00776FF7" w:rsidRDefault="002E46A6" w:rsidP="00B01BB1">
            <w:pPr>
              <w:pStyle w:val="JayTable"/>
            </w:pPr>
            <w:r w:rsidRPr="00776FF7">
              <w:t>G2ARef</w:t>
            </w:r>
          </w:p>
        </w:tc>
      </w:tr>
      <w:tr w:rsidR="002E46A6" w:rsidRPr="004F7FF9" w:rsidTr="00776FF7">
        <w:tc>
          <w:tcPr>
            <w:tcW w:w="978" w:type="dxa"/>
          </w:tcPr>
          <w:p w:rsidR="002E46A6" w:rsidRPr="00776FF7" w:rsidRDefault="002E46A6" w:rsidP="00B01BB1">
            <w:pPr>
              <w:pStyle w:val="JayTable"/>
            </w:pPr>
          </w:p>
        </w:tc>
        <w:tc>
          <w:tcPr>
            <w:tcW w:w="2066" w:type="dxa"/>
            <w:gridSpan w:val="2"/>
          </w:tcPr>
          <w:p w:rsidR="002E46A6" w:rsidRPr="00776FF7" w:rsidRDefault="002E46A6" w:rsidP="00B01BB1">
            <w:pPr>
              <w:pStyle w:val="JayTable"/>
            </w:pPr>
            <w:r w:rsidRPr="00776FF7">
              <w:t>Read 1</w:t>
            </w:r>
          </w:p>
        </w:tc>
        <w:tc>
          <w:tcPr>
            <w:tcW w:w="2067" w:type="dxa"/>
            <w:gridSpan w:val="2"/>
          </w:tcPr>
          <w:p w:rsidR="002E46A6" w:rsidRPr="00776FF7" w:rsidRDefault="002E46A6" w:rsidP="00B01BB1">
            <w:pPr>
              <w:pStyle w:val="JayTable"/>
            </w:pPr>
            <w:r w:rsidRPr="00776FF7">
              <w:t>Read 2</w:t>
            </w:r>
          </w:p>
        </w:tc>
        <w:tc>
          <w:tcPr>
            <w:tcW w:w="2067" w:type="dxa"/>
            <w:gridSpan w:val="2"/>
          </w:tcPr>
          <w:p w:rsidR="002E46A6" w:rsidRPr="00776FF7" w:rsidRDefault="002E46A6" w:rsidP="00B01BB1">
            <w:pPr>
              <w:pStyle w:val="JayTable"/>
            </w:pPr>
            <w:r w:rsidRPr="00776FF7">
              <w:t>Read 1</w:t>
            </w:r>
          </w:p>
        </w:tc>
        <w:tc>
          <w:tcPr>
            <w:tcW w:w="2067" w:type="dxa"/>
            <w:gridSpan w:val="2"/>
          </w:tcPr>
          <w:p w:rsidR="002E46A6" w:rsidRPr="00776FF7" w:rsidRDefault="002E46A6" w:rsidP="00B01BB1">
            <w:pPr>
              <w:pStyle w:val="JayTable"/>
            </w:pPr>
            <w:r w:rsidRPr="00776FF7">
              <w:t>Read 2</w:t>
            </w:r>
          </w:p>
        </w:tc>
      </w:tr>
      <w:tr w:rsidR="002E46A6" w:rsidRPr="004F7FF9" w:rsidTr="00776FF7">
        <w:tc>
          <w:tcPr>
            <w:tcW w:w="978" w:type="dxa"/>
            <w:vMerge w:val="restart"/>
            <w:vAlign w:val="center"/>
          </w:tcPr>
          <w:p w:rsidR="002E46A6" w:rsidRPr="00776FF7" w:rsidRDefault="002E46A6" w:rsidP="00B01BB1">
            <w:pPr>
              <w:pStyle w:val="JayTable"/>
            </w:pPr>
            <w:r w:rsidRPr="00776FF7">
              <w:t>S1</w:t>
            </w: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2</w:t>
            </w:r>
          </w:p>
        </w:tc>
        <w:tc>
          <w:tcPr>
            <w:tcW w:w="960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-</w:t>
            </w: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3,412,630</w:t>
            </w:r>
          </w:p>
        </w:tc>
        <w:tc>
          <w:tcPr>
            <w:tcW w:w="961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-</w:t>
            </w: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3,406,274</w:t>
            </w:r>
          </w:p>
        </w:tc>
        <w:tc>
          <w:tcPr>
            <w:tcW w:w="961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-</w:t>
            </w: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3</w:t>
            </w:r>
          </w:p>
        </w:tc>
        <w:tc>
          <w:tcPr>
            <w:tcW w:w="961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-</w:t>
            </w:r>
          </w:p>
        </w:tc>
      </w:tr>
      <w:tr w:rsidR="002E46A6" w:rsidRPr="004F7FF9" w:rsidTr="00776FF7">
        <w:tc>
          <w:tcPr>
            <w:tcW w:w="978" w:type="dxa"/>
            <w:vMerge/>
            <w:vAlign w:val="center"/>
          </w:tcPr>
          <w:p w:rsidR="002E46A6" w:rsidRPr="00776FF7" w:rsidRDefault="002E46A6" w:rsidP="00B01BB1">
            <w:pPr>
              <w:pStyle w:val="JayTable"/>
            </w:pP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3,412,630</w:t>
            </w:r>
          </w:p>
        </w:tc>
        <w:tc>
          <w:tcPr>
            <w:tcW w:w="960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+</w:t>
            </w: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2</w:t>
            </w:r>
          </w:p>
        </w:tc>
        <w:tc>
          <w:tcPr>
            <w:tcW w:w="961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+</w:t>
            </w: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3</w:t>
            </w:r>
          </w:p>
        </w:tc>
        <w:tc>
          <w:tcPr>
            <w:tcW w:w="961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+</w:t>
            </w: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3,406,274</w:t>
            </w:r>
          </w:p>
        </w:tc>
        <w:tc>
          <w:tcPr>
            <w:tcW w:w="961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+</w:t>
            </w:r>
          </w:p>
        </w:tc>
      </w:tr>
      <w:tr w:rsidR="002E46A6" w:rsidRPr="004F7FF9" w:rsidTr="00776FF7">
        <w:tc>
          <w:tcPr>
            <w:tcW w:w="978" w:type="dxa"/>
            <w:vMerge w:val="restart"/>
            <w:vAlign w:val="center"/>
          </w:tcPr>
          <w:p w:rsidR="002E46A6" w:rsidRPr="00776FF7" w:rsidRDefault="002E46A6" w:rsidP="00B01BB1">
            <w:pPr>
              <w:pStyle w:val="JayTable"/>
            </w:pPr>
            <w:r w:rsidRPr="00776FF7">
              <w:t>S2</w:t>
            </w: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1</w:t>
            </w:r>
          </w:p>
        </w:tc>
        <w:tc>
          <w:tcPr>
            <w:tcW w:w="960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-</w:t>
            </w: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3,143,620</w:t>
            </w:r>
          </w:p>
        </w:tc>
        <w:tc>
          <w:tcPr>
            <w:tcW w:w="961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-</w:t>
            </w: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3,139,936</w:t>
            </w:r>
          </w:p>
        </w:tc>
        <w:tc>
          <w:tcPr>
            <w:tcW w:w="961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-</w:t>
            </w: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1</w:t>
            </w:r>
          </w:p>
        </w:tc>
        <w:tc>
          <w:tcPr>
            <w:tcW w:w="961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-</w:t>
            </w:r>
          </w:p>
        </w:tc>
      </w:tr>
      <w:tr w:rsidR="002E46A6" w:rsidRPr="004F7FF9" w:rsidTr="00776FF7">
        <w:tc>
          <w:tcPr>
            <w:tcW w:w="978" w:type="dxa"/>
            <w:vMerge/>
            <w:vAlign w:val="center"/>
          </w:tcPr>
          <w:p w:rsidR="002E46A6" w:rsidRPr="00776FF7" w:rsidRDefault="002E46A6" w:rsidP="00B01BB1">
            <w:pPr>
              <w:pStyle w:val="JayTable"/>
            </w:pP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3,143,620</w:t>
            </w:r>
          </w:p>
        </w:tc>
        <w:tc>
          <w:tcPr>
            <w:tcW w:w="960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+</w:t>
            </w: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1</w:t>
            </w:r>
          </w:p>
        </w:tc>
        <w:tc>
          <w:tcPr>
            <w:tcW w:w="961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+</w:t>
            </w: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1</w:t>
            </w:r>
          </w:p>
        </w:tc>
        <w:tc>
          <w:tcPr>
            <w:tcW w:w="961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+</w:t>
            </w: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3,139,936</w:t>
            </w:r>
          </w:p>
        </w:tc>
        <w:tc>
          <w:tcPr>
            <w:tcW w:w="961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+</w:t>
            </w:r>
          </w:p>
        </w:tc>
      </w:tr>
      <w:tr w:rsidR="002E46A6" w:rsidRPr="004F7FF9" w:rsidTr="00776FF7">
        <w:tc>
          <w:tcPr>
            <w:tcW w:w="978" w:type="dxa"/>
            <w:vMerge w:val="restart"/>
            <w:vAlign w:val="center"/>
          </w:tcPr>
          <w:p w:rsidR="002E46A6" w:rsidRPr="00776FF7" w:rsidRDefault="002E46A6" w:rsidP="00B01BB1">
            <w:pPr>
              <w:pStyle w:val="JayTable"/>
            </w:pPr>
            <w:r w:rsidRPr="00776FF7">
              <w:t>S3</w:t>
            </w: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3,283,607</w:t>
            </w:r>
          </w:p>
        </w:tc>
        <w:tc>
          <w:tcPr>
            <w:tcW w:w="960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+</w:t>
            </w: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3,283,607</w:t>
            </w:r>
          </w:p>
        </w:tc>
        <w:tc>
          <w:tcPr>
            <w:tcW w:w="961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-</w:t>
            </w: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3,274,004</w:t>
            </w:r>
          </w:p>
        </w:tc>
        <w:tc>
          <w:tcPr>
            <w:tcW w:w="961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-</w:t>
            </w: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2</w:t>
            </w:r>
          </w:p>
        </w:tc>
        <w:tc>
          <w:tcPr>
            <w:tcW w:w="961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-</w:t>
            </w:r>
          </w:p>
        </w:tc>
      </w:tr>
      <w:tr w:rsidR="002E46A6" w:rsidRPr="004F7FF9" w:rsidTr="00776FF7">
        <w:tc>
          <w:tcPr>
            <w:tcW w:w="978" w:type="dxa"/>
            <w:vMerge/>
            <w:vAlign w:val="center"/>
          </w:tcPr>
          <w:p w:rsidR="002E46A6" w:rsidRPr="00776FF7" w:rsidRDefault="002E46A6" w:rsidP="00B01BB1">
            <w:pPr>
              <w:pStyle w:val="JayTable"/>
            </w:pP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</w:p>
        </w:tc>
        <w:tc>
          <w:tcPr>
            <w:tcW w:w="960" w:type="dxa"/>
          </w:tcPr>
          <w:p w:rsidR="002E46A6" w:rsidRPr="00776FF7" w:rsidRDefault="002E46A6" w:rsidP="00B01BB1">
            <w:pPr>
              <w:pStyle w:val="JayTable"/>
            </w:pP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</w:p>
        </w:tc>
        <w:tc>
          <w:tcPr>
            <w:tcW w:w="961" w:type="dxa"/>
          </w:tcPr>
          <w:p w:rsidR="002E46A6" w:rsidRPr="00776FF7" w:rsidRDefault="002E46A6" w:rsidP="00B01BB1">
            <w:pPr>
              <w:pStyle w:val="JayTable"/>
            </w:pP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2</w:t>
            </w:r>
          </w:p>
        </w:tc>
        <w:tc>
          <w:tcPr>
            <w:tcW w:w="961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+</w:t>
            </w: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3,274,004</w:t>
            </w:r>
          </w:p>
        </w:tc>
        <w:tc>
          <w:tcPr>
            <w:tcW w:w="961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+</w:t>
            </w:r>
          </w:p>
        </w:tc>
      </w:tr>
      <w:tr w:rsidR="002E46A6" w:rsidRPr="004F7FF9" w:rsidTr="00776FF7">
        <w:tc>
          <w:tcPr>
            <w:tcW w:w="978" w:type="dxa"/>
            <w:vMerge w:val="restart"/>
            <w:vAlign w:val="center"/>
          </w:tcPr>
          <w:p w:rsidR="002E46A6" w:rsidRPr="00776FF7" w:rsidRDefault="002E46A6" w:rsidP="00B01BB1">
            <w:pPr>
              <w:pStyle w:val="JayTable"/>
            </w:pPr>
            <w:r w:rsidRPr="00776FF7">
              <w:t>S4</w:t>
            </w: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1</w:t>
            </w:r>
          </w:p>
        </w:tc>
        <w:tc>
          <w:tcPr>
            <w:tcW w:w="960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-</w:t>
            </w: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3,157,175</w:t>
            </w:r>
          </w:p>
        </w:tc>
        <w:tc>
          <w:tcPr>
            <w:tcW w:w="961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-</w:t>
            </w: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3,144,735</w:t>
            </w:r>
          </w:p>
        </w:tc>
        <w:tc>
          <w:tcPr>
            <w:tcW w:w="961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-</w:t>
            </w: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1</w:t>
            </w:r>
          </w:p>
        </w:tc>
        <w:tc>
          <w:tcPr>
            <w:tcW w:w="961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-</w:t>
            </w:r>
          </w:p>
        </w:tc>
      </w:tr>
      <w:tr w:rsidR="002E46A6" w:rsidRPr="004F7FF9" w:rsidTr="00776FF7">
        <w:tc>
          <w:tcPr>
            <w:tcW w:w="978" w:type="dxa"/>
            <w:vMerge/>
            <w:vAlign w:val="center"/>
          </w:tcPr>
          <w:p w:rsidR="002E46A6" w:rsidRPr="00776FF7" w:rsidRDefault="002E46A6" w:rsidP="00B01BB1">
            <w:pPr>
              <w:pStyle w:val="JayTable"/>
            </w:pP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3,157,175</w:t>
            </w:r>
          </w:p>
        </w:tc>
        <w:tc>
          <w:tcPr>
            <w:tcW w:w="960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+</w:t>
            </w: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1</w:t>
            </w:r>
          </w:p>
        </w:tc>
        <w:tc>
          <w:tcPr>
            <w:tcW w:w="961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+</w:t>
            </w: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1</w:t>
            </w:r>
          </w:p>
        </w:tc>
        <w:tc>
          <w:tcPr>
            <w:tcW w:w="961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+</w:t>
            </w: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3,144,735</w:t>
            </w:r>
          </w:p>
        </w:tc>
        <w:tc>
          <w:tcPr>
            <w:tcW w:w="961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+</w:t>
            </w:r>
          </w:p>
        </w:tc>
      </w:tr>
      <w:tr w:rsidR="002E46A6" w:rsidRPr="004F7FF9" w:rsidTr="00776FF7">
        <w:tc>
          <w:tcPr>
            <w:tcW w:w="978" w:type="dxa"/>
            <w:vMerge w:val="restart"/>
            <w:vAlign w:val="center"/>
          </w:tcPr>
          <w:p w:rsidR="002E46A6" w:rsidRPr="00776FF7" w:rsidRDefault="002E46A6" w:rsidP="00B01BB1">
            <w:pPr>
              <w:pStyle w:val="JayTable"/>
            </w:pPr>
            <w:r w:rsidRPr="00776FF7">
              <w:t>S6</w:t>
            </w: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3</w:t>
            </w:r>
          </w:p>
        </w:tc>
        <w:tc>
          <w:tcPr>
            <w:tcW w:w="960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-</w:t>
            </w: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3,945,575</w:t>
            </w:r>
          </w:p>
        </w:tc>
        <w:tc>
          <w:tcPr>
            <w:tcW w:w="961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-</w:t>
            </w: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3,915,666</w:t>
            </w:r>
          </w:p>
        </w:tc>
        <w:tc>
          <w:tcPr>
            <w:tcW w:w="961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-</w:t>
            </w: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5</w:t>
            </w:r>
          </w:p>
        </w:tc>
        <w:tc>
          <w:tcPr>
            <w:tcW w:w="961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-</w:t>
            </w:r>
          </w:p>
        </w:tc>
      </w:tr>
      <w:tr w:rsidR="002E46A6" w:rsidRPr="004F7FF9" w:rsidTr="00776FF7">
        <w:tc>
          <w:tcPr>
            <w:tcW w:w="978" w:type="dxa"/>
            <w:vMerge/>
            <w:vAlign w:val="center"/>
          </w:tcPr>
          <w:p w:rsidR="002E46A6" w:rsidRPr="00776FF7" w:rsidRDefault="002E46A6" w:rsidP="00B01BB1">
            <w:pPr>
              <w:pStyle w:val="JayTable"/>
            </w:pP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3,945,575</w:t>
            </w:r>
          </w:p>
        </w:tc>
        <w:tc>
          <w:tcPr>
            <w:tcW w:w="960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+</w:t>
            </w: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3</w:t>
            </w:r>
          </w:p>
        </w:tc>
        <w:tc>
          <w:tcPr>
            <w:tcW w:w="961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+</w:t>
            </w: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5</w:t>
            </w:r>
          </w:p>
        </w:tc>
        <w:tc>
          <w:tcPr>
            <w:tcW w:w="961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+</w:t>
            </w: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3,915,666</w:t>
            </w:r>
          </w:p>
        </w:tc>
        <w:tc>
          <w:tcPr>
            <w:tcW w:w="961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+</w:t>
            </w:r>
          </w:p>
        </w:tc>
      </w:tr>
      <w:tr w:rsidR="002E46A6" w:rsidRPr="004F7FF9" w:rsidTr="00776FF7">
        <w:tc>
          <w:tcPr>
            <w:tcW w:w="978" w:type="dxa"/>
            <w:vMerge w:val="restart"/>
            <w:vAlign w:val="center"/>
          </w:tcPr>
          <w:p w:rsidR="002E46A6" w:rsidRPr="00776FF7" w:rsidRDefault="002E46A6" w:rsidP="00B01BB1">
            <w:pPr>
              <w:pStyle w:val="JayTable"/>
            </w:pPr>
            <w:r w:rsidRPr="00776FF7">
              <w:t>S7</w:t>
            </w: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3</w:t>
            </w:r>
          </w:p>
        </w:tc>
        <w:tc>
          <w:tcPr>
            <w:tcW w:w="960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-</w:t>
            </w: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3,955,564</w:t>
            </w:r>
          </w:p>
        </w:tc>
        <w:tc>
          <w:tcPr>
            <w:tcW w:w="961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-</w:t>
            </w: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3,931,783</w:t>
            </w:r>
          </w:p>
        </w:tc>
        <w:tc>
          <w:tcPr>
            <w:tcW w:w="961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-</w:t>
            </w: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3,931,783</w:t>
            </w:r>
          </w:p>
        </w:tc>
        <w:tc>
          <w:tcPr>
            <w:tcW w:w="961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+</w:t>
            </w:r>
          </w:p>
        </w:tc>
      </w:tr>
      <w:tr w:rsidR="002E46A6" w:rsidRPr="004F7FF9" w:rsidTr="00776FF7">
        <w:tc>
          <w:tcPr>
            <w:tcW w:w="978" w:type="dxa"/>
            <w:vMerge/>
            <w:vAlign w:val="center"/>
          </w:tcPr>
          <w:p w:rsidR="002E46A6" w:rsidRPr="00776FF7" w:rsidRDefault="002E46A6" w:rsidP="00B01BB1">
            <w:pPr>
              <w:pStyle w:val="JayTable"/>
            </w:pP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3,955,564</w:t>
            </w:r>
          </w:p>
        </w:tc>
        <w:tc>
          <w:tcPr>
            <w:tcW w:w="960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+</w:t>
            </w: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3</w:t>
            </w:r>
          </w:p>
        </w:tc>
        <w:tc>
          <w:tcPr>
            <w:tcW w:w="961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+</w:t>
            </w: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</w:p>
        </w:tc>
        <w:tc>
          <w:tcPr>
            <w:tcW w:w="961" w:type="dxa"/>
          </w:tcPr>
          <w:p w:rsidR="002E46A6" w:rsidRPr="00776FF7" w:rsidRDefault="002E46A6" w:rsidP="00B01BB1">
            <w:pPr>
              <w:pStyle w:val="JayTable"/>
            </w:pP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</w:p>
        </w:tc>
        <w:tc>
          <w:tcPr>
            <w:tcW w:w="961" w:type="dxa"/>
          </w:tcPr>
          <w:p w:rsidR="002E46A6" w:rsidRPr="00776FF7" w:rsidRDefault="002E46A6" w:rsidP="00B01BB1">
            <w:pPr>
              <w:pStyle w:val="JayTable"/>
            </w:pPr>
          </w:p>
        </w:tc>
      </w:tr>
      <w:tr w:rsidR="002E46A6" w:rsidRPr="004F7FF9" w:rsidTr="00776FF7">
        <w:tc>
          <w:tcPr>
            <w:tcW w:w="978" w:type="dxa"/>
            <w:vMerge w:val="restart"/>
            <w:vAlign w:val="center"/>
          </w:tcPr>
          <w:p w:rsidR="002E46A6" w:rsidRPr="00776FF7" w:rsidRDefault="002E46A6" w:rsidP="00B01BB1">
            <w:pPr>
              <w:pStyle w:val="JayTable"/>
            </w:pPr>
            <w:r w:rsidRPr="00776FF7">
              <w:t>S8</w:t>
            </w: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1</w:t>
            </w:r>
          </w:p>
        </w:tc>
        <w:tc>
          <w:tcPr>
            <w:tcW w:w="960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-</w:t>
            </w: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3,810,620</w:t>
            </w:r>
          </w:p>
        </w:tc>
        <w:tc>
          <w:tcPr>
            <w:tcW w:w="961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-</w:t>
            </w: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3,079,045</w:t>
            </w:r>
          </w:p>
        </w:tc>
        <w:tc>
          <w:tcPr>
            <w:tcW w:w="961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-</w:t>
            </w: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4</w:t>
            </w:r>
          </w:p>
        </w:tc>
        <w:tc>
          <w:tcPr>
            <w:tcW w:w="961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-</w:t>
            </w:r>
          </w:p>
        </w:tc>
      </w:tr>
      <w:tr w:rsidR="002E46A6" w:rsidRPr="004F7FF9" w:rsidTr="00776FF7">
        <w:tc>
          <w:tcPr>
            <w:tcW w:w="978" w:type="dxa"/>
            <w:vMerge/>
          </w:tcPr>
          <w:p w:rsidR="002E46A6" w:rsidRPr="00776FF7" w:rsidRDefault="002E46A6" w:rsidP="00B01BB1">
            <w:pPr>
              <w:pStyle w:val="JayTable"/>
            </w:pP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3,810,620</w:t>
            </w:r>
          </w:p>
        </w:tc>
        <w:tc>
          <w:tcPr>
            <w:tcW w:w="960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+</w:t>
            </w: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1</w:t>
            </w:r>
          </w:p>
        </w:tc>
        <w:tc>
          <w:tcPr>
            <w:tcW w:w="961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+</w:t>
            </w: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4</w:t>
            </w:r>
          </w:p>
        </w:tc>
        <w:tc>
          <w:tcPr>
            <w:tcW w:w="961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+</w:t>
            </w:r>
          </w:p>
        </w:tc>
        <w:tc>
          <w:tcPr>
            <w:tcW w:w="1106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3,079,045</w:t>
            </w:r>
          </w:p>
        </w:tc>
        <w:tc>
          <w:tcPr>
            <w:tcW w:w="961" w:type="dxa"/>
          </w:tcPr>
          <w:p w:rsidR="002E46A6" w:rsidRPr="00776FF7" w:rsidRDefault="002E46A6" w:rsidP="00B01BB1">
            <w:pPr>
              <w:pStyle w:val="JayTable"/>
            </w:pPr>
            <w:r w:rsidRPr="00776FF7">
              <w:t>+</w:t>
            </w:r>
          </w:p>
        </w:tc>
      </w:tr>
    </w:tbl>
    <w:p w:rsidR="002E46A6" w:rsidRDefault="002E46A6" w:rsidP="00BB72DE"/>
    <w:p w:rsidR="002E46A6" w:rsidRDefault="002E46A6" w:rsidP="00BB72DE"/>
    <w:p w:rsidR="002E46A6" w:rsidRPr="00F33D57" w:rsidRDefault="002E46A6" w:rsidP="00AF6ED3">
      <w:pPr>
        <w:spacing w:line="360" w:lineRule="auto"/>
        <w:jc w:val="both"/>
      </w:pPr>
      <w:r>
        <w:rPr>
          <w:rFonts w:cs="Arial"/>
          <w:sz w:val="20"/>
          <w:szCs w:val="20"/>
        </w:rPr>
        <w:br w:type="page"/>
      </w:r>
      <w:r w:rsidR="0074270E">
        <w:rPr>
          <w:rStyle w:val="Heading3Char"/>
        </w:rPr>
        <w:lastRenderedPageBreak/>
        <w:t>Additional file 1:</w:t>
      </w:r>
      <w:r w:rsidRPr="00F33D57">
        <w:rPr>
          <w:rStyle w:val="Heading3Char"/>
        </w:rPr>
        <w:t xml:space="preserve"> Table S3.</w:t>
      </w:r>
      <w:r w:rsidRPr="00574BEA">
        <w:rPr>
          <w:rFonts w:cs="Arial"/>
          <w:sz w:val="20"/>
          <w:szCs w:val="20"/>
        </w:rPr>
        <w:t xml:space="preserve"> </w:t>
      </w:r>
      <w:r w:rsidRPr="00F33D57">
        <w:t xml:space="preserve">C/G ratios in the sequencing reads. In the first three cases (row 2 to 4), the read pairs showed expected C/G ratios and were thus used for alignment. All others (row 5) were excluded for further analysis. </w:t>
      </w:r>
    </w:p>
    <w:tbl>
      <w:tblPr>
        <w:tblW w:w="86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743"/>
        <w:gridCol w:w="895"/>
        <w:gridCol w:w="997"/>
        <w:gridCol w:w="997"/>
        <w:gridCol w:w="997"/>
        <w:gridCol w:w="997"/>
        <w:gridCol w:w="997"/>
        <w:gridCol w:w="998"/>
      </w:tblGrid>
      <w:tr w:rsidR="002E46A6" w:rsidRPr="004F7FF9" w:rsidTr="007D6272">
        <w:tc>
          <w:tcPr>
            <w:tcW w:w="1743" w:type="dxa"/>
            <w:vAlign w:val="center"/>
          </w:tcPr>
          <w:p w:rsidR="002E46A6" w:rsidRPr="004F7FF9" w:rsidRDefault="002E46A6" w:rsidP="004D0E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2E46A6" w:rsidRPr="004F7FF9" w:rsidRDefault="002E46A6" w:rsidP="004D0E9A">
            <w:pPr>
              <w:jc w:val="center"/>
              <w:rPr>
                <w:sz w:val="20"/>
                <w:szCs w:val="20"/>
              </w:rPr>
            </w:pPr>
            <w:r w:rsidRPr="004F7FF9">
              <w:rPr>
                <w:sz w:val="20"/>
                <w:szCs w:val="20"/>
              </w:rPr>
              <w:t>Lane 1</w:t>
            </w:r>
          </w:p>
        </w:tc>
        <w:tc>
          <w:tcPr>
            <w:tcW w:w="997" w:type="dxa"/>
            <w:vAlign w:val="center"/>
          </w:tcPr>
          <w:p w:rsidR="002E46A6" w:rsidRPr="004F7FF9" w:rsidRDefault="002E46A6" w:rsidP="004D0E9A">
            <w:pPr>
              <w:jc w:val="center"/>
              <w:rPr>
                <w:sz w:val="20"/>
                <w:szCs w:val="20"/>
              </w:rPr>
            </w:pPr>
            <w:r w:rsidRPr="004F7FF9">
              <w:rPr>
                <w:sz w:val="20"/>
                <w:szCs w:val="20"/>
              </w:rPr>
              <w:t>Lane 2</w:t>
            </w:r>
          </w:p>
        </w:tc>
        <w:tc>
          <w:tcPr>
            <w:tcW w:w="997" w:type="dxa"/>
            <w:vAlign w:val="center"/>
          </w:tcPr>
          <w:p w:rsidR="002E46A6" w:rsidRPr="004F7FF9" w:rsidRDefault="002E46A6" w:rsidP="004D0E9A">
            <w:pPr>
              <w:jc w:val="center"/>
              <w:rPr>
                <w:sz w:val="20"/>
                <w:szCs w:val="20"/>
              </w:rPr>
            </w:pPr>
            <w:r w:rsidRPr="004F7FF9">
              <w:rPr>
                <w:sz w:val="20"/>
                <w:szCs w:val="20"/>
              </w:rPr>
              <w:t>Lane 3</w:t>
            </w:r>
          </w:p>
        </w:tc>
        <w:tc>
          <w:tcPr>
            <w:tcW w:w="997" w:type="dxa"/>
            <w:vAlign w:val="center"/>
          </w:tcPr>
          <w:p w:rsidR="002E46A6" w:rsidRPr="004F7FF9" w:rsidRDefault="002E46A6" w:rsidP="004D0E9A">
            <w:pPr>
              <w:jc w:val="center"/>
              <w:rPr>
                <w:sz w:val="20"/>
                <w:szCs w:val="20"/>
              </w:rPr>
            </w:pPr>
            <w:r w:rsidRPr="004F7FF9">
              <w:rPr>
                <w:sz w:val="20"/>
                <w:szCs w:val="20"/>
              </w:rPr>
              <w:t>Lane 4</w:t>
            </w:r>
          </w:p>
        </w:tc>
        <w:tc>
          <w:tcPr>
            <w:tcW w:w="997" w:type="dxa"/>
            <w:vAlign w:val="center"/>
          </w:tcPr>
          <w:p w:rsidR="002E46A6" w:rsidRPr="004F7FF9" w:rsidRDefault="002E46A6" w:rsidP="004D0E9A">
            <w:pPr>
              <w:jc w:val="center"/>
              <w:rPr>
                <w:sz w:val="20"/>
                <w:szCs w:val="20"/>
              </w:rPr>
            </w:pPr>
            <w:r w:rsidRPr="004F7FF9">
              <w:rPr>
                <w:sz w:val="20"/>
                <w:szCs w:val="20"/>
              </w:rPr>
              <w:t>Lane 6</w:t>
            </w:r>
          </w:p>
        </w:tc>
        <w:tc>
          <w:tcPr>
            <w:tcW w:w="997" w:type="dxa"/>
            <w:vAlign w:val="center"/>
          </w:tcPr>
          <w:p w:rsidR="002E46A6" w:rsidRPr="004F7FF9" w:rsidRDefault="002E46A6" w:rsidP="004D0E9A">
            <w:pPr>
              <w:jc w:val="center"/>
              <w:rPr>
                <w:sz w:val="20"/>
                <w:szCs w:val="20"/>
              </w:rPr>
            </w:pPr>
            <w:r w:rsidRPr="004F7FF9">
              <w:rPr>
                <w:sz w:val="20"/>
                <w:szCs w:val="20"/>
              </w:rPr>
              <w:t>Lane 7</w:t>
            </w:r>
          </w:p>
        </w:tc>
        <w:tc>
          <w:tcPr>
            <w:tcW w:w="998" w:type="dxa"/>
            <w:vAlign w:val="center"/>
          </w:tcPr>
          <w:p w:rsidR="002E46A6" w:rsidRPr="004F7FF9" w:rsidRDefault="002E46A6" w:rsidP="004D0E9A">
            <w:pPr>
              <w:jc w:val="center"/>
              <w:rPr>
                <w:sz w:val="20"/>
                <w:szCs w:val="20"/>
              </w:rPr>
            </w:pPr>
            <w:r w:rsidRPr="004F7FF9">
              <w:rPr>
                <w:sz w:val="20"/>
                <w:szCs w:val="20"/>
              </w:rPr>
              <w:t>Lane 8</w:t>
            </w:r>
          </w:p>
        </w:tc>
      </w:tr>
      <w:tr w:rsidR="002E46A6" w:rsidRPr="004F7FF9" w:rsidTr="007D6272">
        <w:tc>
          <w:tcPr>
            <w:tcW w:w="1743" w:type="dxa"/>
            <w:vAlign w:val="center"/>
          </w:tcPr>
          <w:p w:rsidR="002E46A6" w:rsidRPr="004F7FF9" w:rsidRDefault="002E46A6" w:rsidP="004D0E9A">
            <w:pPr>
              <w:jc w:val="center"/>
              <w:rPr>
                <w:sz w:val="20"/>
                <w:szCs w:val="20"/>
              </w:rPr>
            </w:pPr>
            <w:r w:rsidRPr="004F7FF9">
              <w:rPr>
                <w:sz w:val="20"/>
                <w:szCs w:val="20"/>
              </w:rPr>
              <w:t>Read 1 C/G &lt; 1, Read 2 C/G &gt; 1</w:t>
            </w:r>
          </w:p>
        </w:tc>
        <w:tc>
          <w:tcPr>
            <w:tcW w:w="895" w:type="dxa"/>
            <w:vAlign w:val="center"/>
          </w:tcPr>
          <w:p w:rsidR="002E46A6" w:rsidRPr="004F7FF9" w:rsidRDefault="002E46A6" w:rsidP="004D0E9A">
            <w:pPr>
              <w:jc w:val="center"/>
              <w:rPr>
                <w:sz w:val="20"/>
                <w:szCs w:val="20"/>
              </w:rPr>
            </w:pPr>
            <w:r w:rsidRPr="004F7FF9">
              <w:rPr>
                <w:sz w:val="20"/>
                <w:szCs w:val="20"/>
              </w:rPr>
              <w:t>99.69%</w:t>
            </w:r>
          </w:p>
        </w:tc>
        <w:tc>
          <w:tcPr>
            <w:tcW w:w="997" w:type="dxa"/>
            <w:vAlign w:val="center"/>
          </w:tcPr>
          <w:p w:rsidR="002E46A6" w:rsidRPr="004F7FF9" w:rsidRDefault="002E46A6" w:rsidP="004D0E9A">
            <w:pPr>
              <w:jc w:val="center"/>
              <w:rPr>
                <w:sz w:val="20"/>
                <w:szCs w:val="20"/>
              </w:rPr>
            </w:pPr>
            <w:r w:rsidRPr="004F7FF9">
              <w:rPr>
                <w:sz w:val="20"/>
                <w:szCs w:val="20"/>
              </w:rPr>
              <w:t>99.66%</w:t>
            </w:r>
          </w:p>
        </w:tc>
        <w:tc>
          <w:tcPr>
            <w:tcW w:w="997" w:type="dxa"/>
            <w:vAlign w:val="center"/>
          </w:tcPr>
          <w:p w:rsidR="002E46A6" w:rsidRPr="004F7FF9" w:rsidRDefault="002E46A6" w:rsidP="004D0E9A">
            <w:pPr>
              <w:jc w:val="center"/>
              <w:rPr>
                <w:sz w:val="20"/>
                <w:szCs w:val="20"/>
              </w:rPr>
            </w:pPr>
            <w:r w:rsidRPr="004F7FF9">
              <w:rPr>
                <w:sz w:val="20"/>
                <w:szCs w:val="20"/>
              </w:rPr>
              <w:t>99.73%</w:t>
            </w:r>
          </w:p>
        </w:tc>
        <w:tc>
          <w:tcPr>
            <w:tcW w:w="997" w:type="dxa"/>
            <w:vAlign w:val="center"/>
          </w:tcPr>
          <w:p w:rsidR="002E46A6" w:rsidRPr="004F7FF9" w:rsidRDefault="002E46A6" w:rsidP="004D0E9A">
            <w:pPr>
              <w:jc w:val="center"/>
              <w:rPr>
                <w:sz w:val="20"/>
                <w:szCs w:val="20"/>
              </w:rPr>
            </w:pPr>
            <w:r w:rsidRPr="004F7FF9">
              <w:rPr>
                <w:sz w:val="20"/>
                <w:szCs w:val="20"/>
              </w:rPr>
              <w:t>99.70%</w:t>
            </w:r>
          </w:p>
        </w:tc>
        <w:tc>
          <w:tcPr>
            <w:tcW w:w="997" w:type="dxa"/>
            <w:vAlign w:val="center"/>
          </w:tcPr>
          <w:p w:rsidR="002E46A6" w:rsidRPr="004F7FF9" w:rsidRDefault="002E46A6" w:rsidP="004D0E9A">
            <w:pPr>
              <w:jc w:val="center"/>
              <w:rPr>
                <w:sz w:val="20"/>
                <w:szCs w:val="20"/>
              </w:rPr>
            </w:pPr>
            <w:r w:rsidRPr="004F7FF9">
              <w:rPr>
                <w:sz w:val="20"/>
                <w:szCs w:val="20"/>
              </w:rPr>
              <w:t>99.69%</w:t>
            </w:r>
          </w:p>
        </w:tc>
        <w:tc>
          <w:tcPr>
            <w:tcW w:w="997" w:type="dxa"/>
            <w:vAlign w:val="center"/>
          </w:tcPr>
          <w:p w:rsidR="002E46A6" w:rsidRPr="004F7FF9" w:rsidRDefault="002E46A6" w:rsidP="004D0E9A">
            <w:pPr>
              <w:jc w:val="center"/>
              <w:rPr>
                <w:sz w:val="20"/>
                <w:szCs w:val="20"/>
              </w:rPr>
            </w:pPr>
            <w:r w:rsidRPr="004F7FF9">
              <w:rPr>
                <w:sz w:val="20"/>
                <w:szCs w:val="20"/>
              </w:rPr>
              <w:t>99.69%</w:t>
            </w:r>
          </w:p>
        </w:tc>
        <w:tc>
          <w:tcPr>
            <w:tcW w:w="998" w:type="dxa"/>
            <w:vAlign w:val="center"/>
          </w:tcPr>
          <w:p w:rsidR="002E46A6" w:rsidRPr="004F7FF9" w:rsidRDefault="002E46A6" w:rsidP="004D0E9A">
            <w:pPr>
              <w:jc w:val="center"/>
              <w:rPr>
                <w:sz w:val="20"/>
                <w:szCs w:val="20"/>
              </w:rPr>
            </w:pPr>
            <w:r w:rsidRPr="004F7FF9">
              <w:rPr>
                <w:sz w:val="20"/>
                <w:szCs w:val="20"/>
              </w:rPr>
              <w:t>99.68%</w:t>
            </w:r>
          </w:p>
        </w:tc>
      </w:tr>
      <w:tr w:rsidR="002E46A6" w:rsidRPr="004F7FF9" w:rsidTr="007D6272">
        <w:tc>
          <w:tcPr>
            <w:tcW w:w="1743" w:type="dxa"/>
            <w:vAlign w:val="center"/>
          </w:tcPr>
          <w:p w:rsidR="002E46A6" w:rsidRPr="004F7FF9" w:rsidRDefault="002E46A6" w:rsidP="004D0E9A">
            <w:pPr>
              <w:jc w:val="center"/>
              <w:rPr>
                <w:sz w:val="20"/>
                <w:szCs w:val="20"/>
              </w:rPr>
            </w:pPr>
            <w:r w:rsidRPr="004F7FF9">
              <w:rPr>
                <w:sz w:val="20"/>
                <w:szCs w:val="20"/>
              </w:rPr>
              <w:t>Read 1 C/G = 1, Read 2 C/G &gt; 1</w:t>
            </w:r>
          </w:p>
        </w:tc>
        <w:tc>
          <w:tcPr>
            <w:tcW w:w="895" w:type="dxa"/>
            <w:vAlign w:val="center"/>
          </w:tcPr>
          <w:p w:rsidR="002E46A6" w:rsidRPr="004F7FF9" w:rsidRDefault="002E46A6" w:rsidP="004D0E9A">
            <w:pPr>
              <w:jc w:val="center"/>
              <w:rPr>
                <w:sz w:val="20"/>
                <w:szCs w:val="20"/>
              </w:rPr>
            </w:pPr>
            <w:r w:rsidRPr="004F7FF9">
              <w:rPr>
                <w:sz w:val="20"/>
                <w:szCs w:val="20"/>
              </w:rPr>
              <w:t>0.07%</w:t>
            </w:r>
          </w:p>
        </w:tc>
        <w:tc>
          <w:tcPr>
            <w:tcW w:w="997" w:type="dxa"/>
            <w:vAlign w:val="center"/>
          </w:tcPr>
          <w:p w:rsidR="002E46A6" w:rsidRPr="004F7FF9" w:rsidRDefault="002E46A6" w:rsidP="004D0E9A">
            <w:pPr>
              <w:jc w:val="center"/>
              <w:rPr>
                <w:sz w:val="20"/>
                <w:szCs w:val="20"/>
              </w:rPr>
            </w:pPr>
            <w:r w:rsidRPr="004F7FF9">
              <w:rPr>
                <w:sz w:val="20"/>
                <w:szCs w:val="20"/>
              </w:rPr>
              <w:t>0.07%</w:t>
            </w:r>
          </w:p>
        </w:tc>
        <w:tc>
          <w:tcPr>
            <w:tcW w:w="997" w:type="dxa"/>
            <w:vAlign w:val="center"/>
          </w:tcPr>
          <w:p w:rsidR="002E46A6" w:rsidRPr="004F7FF9" w:rsidRDefault="002E46A6" w:rsidP="004D0E9A">
            <w:pPr>
              <w:jc w:val="center"/>
              <w:rPr>
                <w:sz w:val="20"/>
                <w:szCs w:val="20"/>
              </w:rPr>
            </w:pPr>
            <w:r w:rsidRPr="004F7FF9">
              <w:rPr>
                <w:sz w:val="20"/>
                <w:szCs w:val="20"/>
              </w:rPr>
              <w:t>0.04%</w:t>
            </w:r>
          </w:p>
        </w:tc>
        <w:tc>
          <w:tcPr>
            <w:tcW w:w="997" w:type="dxa"/>
            <w:vAlign w:val="center"/>
          </w:tcPr>
          <w:p w:rsidR="002E46A6" w:rsidRPr="004F7FF9" w:rsidRDefault="002E46A6" w:rsidP="004D0E9A">
            <w:pPr>
              <w:jc w:val="center"/>
              <w:rPr>
                <w:sz w:val="20"/>
                <w:szCs w:val="20"/>
              </w:rPr>
            </w:pPr>
            <w:r w:rsidRPr="004F7FF9">
              <w:rPr>
                <w:sz w:val="20"/>
                <w:szCs w:val="20"/>
              </w:rPr>
              <w:t>0.04%</w:t>
            </w:r>
          </w:p>
        </w:tc>
        <w:tc>
          <w:tcPr>
            <w:tcW w:w="997" w:type="dxa"/>
            <w:vAlign w:val="center"/>
          </w:tcPr>
          <w:p w:rsidR="002E46A6" w:rsidRPr="004F7FF9" w:rsidRDefault="002E46A6" w:rsidP="004D0E9A">
            <w:pPr>
              <w:jc w:val="center"/>
              <w:rPr>
                <w:sz w:val="20"/>
                <w:szCs w:val="20"/>
              </w:rPr>
            </w:pPr>
            <w:r w:rsidRPr="004F7FF9">
              <w:rPr>
                <w:sz w:val="20"/>
                <w:szCs w:val="20"/>
              </w:rPr>
              <w:t>0.07%</w:t>
            </w:r>
          </w:p>
        </w:tc>
        <w:tc>
          <w:tcPr>
            <w:tcW w:w="997" w:type="dxa"/>
            <w:vAlign w:val="center"/>
          </w:tcPr>
          <w:p w:rsidR="002E46A6" w:rsidRPr="004F7FF9" w:rsidRDefault="002E46A6" w:rsidP="004D0E9A">
            <w:pPr>
              <w:jc w:val="center"/>
              <w:rPr>
                <w:sz w:val="20"/>
                <w:szCs w:val="20"/>
              </w:rPr>
            </w:pPr>
            <w:r w:rsidRPr="004F7FF9">
              <w:rPr>
                <w:sz w:val="20"/>
                <w:szCs w:val="20"/>
              </w:rPr>
              <w:t>0.07%</w:t>
            </w:r>
          </w:p>
        </w:tc>
        <w:tc>
          <w:tcPr>
            <w:tcW w:w="998" w:type="dxa"/>
            <w:vAlign w:val="center"/>
          </w:tcPr>
          <w:p w:rsidR="002E46A6" w:rsidRPr="004F7FF9" w:rsidRDefault="002E46A6" w:rsidP="004D0E9A">
            <w:pPr>
              <w:jc w:val="center"/>
              <w:rPr>
                <w:sz w:val="20"/>
                <w:szCs w:val="20"/>
              </w:rPr>
            </w:pPr>
            <w:r w:rsidRPr="004F7FF9">
              <w:rPr>
                <w:sz w:val="20"/>
                <w:szCs w:val="20"/>
              </w:rPr>
              <w:t>0.07%</w:t>
            </w:r>
          </w:p>
        </w:tc>
      </w:tr>
      <w:tr w:rsidR="002E46A6" w:rsidRPr="004F7FF9" w:rsidTr="007D6272">
        <w:tc>
          <w:tcPr>
            <w:tcW w:w="1743" w:type="dxa"/>
            <w:vAlign w:val="center"/>
          </w:tcPr>
          <w:p w:rsidR="002E46A6" w:rsidRPr="004F7FF9" w:rsidRDefault="002E46A6" w:rsidP="004D0E9A">
            <w:pPr>
              <w:jc w:val="center"/>
              <w:rPr>
                <w:sz w:val="20"/>
                <w:szCs w:val="20"/>
              </w:rPr>
            </w:pPr>
            <w:r w:rsidRPr="004F7FF9">
              <w:rPr>
                <w:sz w:val="20"/>
                <w:szCs w:val="20"/>
              </w:rPr>
              <w:t>Read 1 C/G &lt; 1, Read 2 C/G = 1</w:t>
            </w:r>
          </w:p>
        </w:tc>
        <w:tc>
          <w:tcPr>
            <w:tcW w:w="895" w:type="dxa"/>
            <w:vAlign w:val="center"/>
          </w:tcPr>
          <w:p w:rsidR="002E46A6" w:rsidRPr="004F7FF9" w:rsidRDefault="002E46A6" w:rsidP="004D0E9A">
            <w:pPr>
              <w:jc w:val="center"/>
              <w:rPr>
                <w:sz w:val="20"/>
                <w:szCs w:val="20"/>
              </w:rPr>
            </w:pPr>
            <w:r w:rsidRPr="004F7FF9">
              <w:rPr>
                <w:sz w:val="20"/>
                <w:szCs w:val="20"/>
              </w:rPr>
              <w:t>0.18%</w:t>
            </w:r>
          </w:p>
        </w:tc>
        <w:tc>
          <w:tcPr>
            <w:tcW w:w="997" w:type="dxa"/>
            <w:vAlign w:val="center"/>
          </w:tcPr>
          <w:p w:rsidR="002E46A6" w:rsidRPr="004F7FF9" w:rsidRDefault="002E46A6" w:rsidP="004D0E9A">
            <w:pPr>
              <w:jc w:val="center"/>
              <w:rPr>
                <w:sz w:val="20"/>
                <w:szCs w:val="20"/>
              </w:rPr>
            </w:pPr>
            <w:r w:rsidRPr="004F7FF9">
              <w:rPr>
                <w:sz w:val="20"/>
                <w:szCs w:val="20"/>
              </w:rPr>
              <w:t>0.18%</w:t>
            </w:r>
          </w:p>
        </w:tc>
        <w:tc>
          <w:tcPr>
            <w:tcW w:w="997" w:type="dxa"/>
            <w:vAlign w:val="center"/>
          </w:tcPr>
          <w:p w:rsidR="002E46A6" w:rsidRPr="004F7FF9" w:rsidRDefault="002E46A6" w:rsidP="004D0E9A">
            <w:pPr>
              <w:jc w:val="center"/>
              <w:rPr>
                <w:sz w:val="20"/>
                <w:szCs w:val="20"/>
              </w:rPr>
            </w:pPr>
            <w:r w:rsidRPr="004F7FF9">
              <w:rPr>
                <w:sz w:val="20"/>
                <w:szCs w:val="20"/>
              </w:rPr>
              <w:t>0.18%</w:t>
            </w:r>
          </w:p>
        </w:tc>
        <w:tc>
          <w:tcPr>
            <w:tcW w:w="997" w:type="dxa"/>
            <w:vAlign w:val="center"/>
          </w:tcPr>
          <w:p w:rsidR="002E46A6" w:rsidRPr="004F7FF9" w:rsidRDefault="002E46A6" w:rsidP="004D0E9A">
            <w:pPr>
              <w:jc w:val="center"/>
              <w:rPr>
                <w:sz w:val="20"/>
                <w:szCs w:val="20"/>
              </w:rPr>
            </w:pPr>
            <w:r w:rsidRPr="004F7FF9">
              <w:rPr>
                <w:sz w:val="20"/>
                <w:szCs w:val="20"/>
              </w:rPr>
              <w:t>0.19%</w:t>
            </w:r>
          </w:p>
        </w:tc>
        <w:tc>
          <w:tcPr>
            <w:tcW w:w="997" w:type="dxa"/>
            <w:vAlign w:val="center"/>
          </w:tcPr>
          <w:p w:rsidR="002E46A6" w:rsidRPr="004F7FF9" w:rsidRDefault="002E46A6" w:rsidP="004D0E9A">
            <w:pPr>
              <w:jc w:val="center"/>
              <w:rPr>
                <w:sz w:val="20"/>
                <w:szCs w:val="20"/>
              </w:rPr>
            </w:pPr>
            <w:r w:rsidRPr="004F7FF9">
              <w:rPr>
                <w:sz w:val="20"/>
                <w:szCs w:val="20"/>
              </w:rPr>
              <w:t>0.20%</w:t>
            </w:r>
          </w:p>
        </w:tc>
        <w:tc>
          <w:tcPr>
            <w:tcW w:w="997" w:type="dxa"/>
            <w:vAlign w:val="center"/>
          </w:tcPr>
          <w:p w:rsidR="002E46A6" w:rsidRPr="004F7FF9" w:rsidRDefault="002E46A6" w:rsidP="004D0E9A">
            <w:pPr>
              <w:jc w:val="center"/>
              <w:rPr>
                <w:sz w:val="20"/>
                <w:szCs w:val="20"/>
              </w:rPr>
            </w:pPr>
            <w:r w:rsidRPr="004F7FF9">
              <w:rPr>
                <w:sz w:val="20"/>
                <w:szCs w:val="20"/>
              </w:rPr>
              <w:t>0.20%</w:t>
            </w:r>
          </w:p>
        </w:tc>
        <w:tc>
          <w:tcPr>
            <w:tcW w:w="998" w:type="dxa"/>
            <w:vAlign w:val="center"/>
          </w:tcPr>
          <w:p w:rsidR="002E46A6" w:rsidRPr="004F7FF9" w:rsidRDefault="002E46A6" w:rsidP="004D0E9A">
            <w:pPr>
              <w:jc w:val="center"/>
              <w:rPr>
                <w:sz w:val="20"/>
                <w:szCs w:val="20"/>
              </w:rPr>
            </w:pPr>
            <w:r w:rsidRPr="004F7FF9">
              <w:rPr>
                <w:sz w:val="20"/>
                <w:szCs w:val="20"/>
              </w:rPr>
              <w:t>0.20%</w:t>
            </w:r>
          </w:p>
        </w:tc>
      </w:tr>
      <w:tr w:rsidR="002E46A6" w:rsidRPr="004F7FF9" w:rsidTr="007D6272">
        <w:tc>
          <w:tcPr>
            <w:tcW w:w="1743" w:type="dxa"/>
            <w:vAlign w:val="center"/>
          </w:tcPr>
          <w:p w:rsidR="002E46A6" w:rsidRPr="004F7FF9" w:rsidRDefault="002E46A6" w:rsidP="004D0E9A">
            <w:pPr>
              <w:jc w:val="center"/>
              <w:rPr>
                <w:sz w:val="20"/>
                <w:szCs w:val="20"/>
              </w:rPr>
            </w:pPr>
            <w:r w:rsidRPr="004F7FF9">
              <w:rPr>
                <w:sz w:val="20"/>
                <w:szCs w:val="20"/>
              </w:rPr>
              <w:t>All others</w:t>
            </w:r>
          </w:p>
        </w:tc>
        <w:tc>
          <w:tcPr>
            <w:tcW w:w="895" w:type="dxa"/>
            <w:vAlign w:val="center"/>
          </w:tcPr>
          <w:p w:rsidR="002E46A6" w:rsidRPr="004F7FF9" w:rsidRDefault="002E46A6" w:rsidP="004D0E9A">
            <w:pPr>
              <w:jc w:val="center"/>
              <w:rPr>
                <w:sz w:val="20"/>
                <w:szCs w:val="20"/>
              </w:rPr>
            </w:pPr>
            <w:r w:rsidRPr="004F7FF9">
              <w:rPr>
                <w:sz w:val="20"/>
                <w:szCs w:val="20"/>
              </w:rPr>
              <w:t>0.07%</w:t>
            </w:r>
          </w:p>
        </w:tc>
        <w:tc>
          <w:tcPr>
            <w:tcW w:w="997" w:type="dxa"/>
            <w:vAlign w:val="center"/>
          </w:tcPr>
          <w:p w:rsidR="002E46A6" w:rsidRPr="004F7FF9" w:rsidRDefault="002E46A6" w:rsidP="004D0E9A">
            <w:pPr>
              <w:jc w:val="center"/>
              <w:rPr>
                <w:sz w:val="20"/>
                <w:szCs w:val="20"/>
              </w:rPr>
            </w:pPr>
            <w:r w:rsidRPr="004F7FF9">
              <w:rPr>
                <w:sz w:val="20"/>
                <w:szCs w:val="20"/>
              </w:rPr>
              <w:t>0.08%</w:t>
            </w:r>
          </w:p>
        </w:tc>
        <w:tc>
          <w:tcPr>
            <w:tcW w:w="997" w:type="dxa"/>
            <w:vAlign w:val="center"/>
          </w:tcPr>
          <w:p w:rsidR="002E46A6" w:rsidRPr="004F7FF9" w:rsidRDefault="002E46A6" w:rsidP="004D0E9A">
            <w:pPr>
              <w:jc w:val="center"/>
              <w:rPr>
                <w:sz w:val="20"/>
                <w:szCs w:val="20"/>
              </w:rPr>
            </w:pPr>
            <w:r w:rsidRPr="004F7FF9">
              <w:rPr>
                <w:sz w:val="20"/>
                <w:szCs w:val="20"/>
              </w:rPr>
              <w:t>0.05%</w:t>
            </w:r>
          </w:p>
        </w:tc>
        <w:tc>
          <w:tcPr>
            <w:tcW w:w="997" w:type="dxa"/>
            <w:vAlign w:val="center"/>
          </w:tcPr>
          <w:p w:rsidR="002E46A6" w:rsidRPr="004F7FF9" w:rsidRDefault="002E46A6" w:rsidP="004D0E9A">
            <w:pPr>
              <w:jc w:val="center"/>
              <w:rPr>
                <w:sz w:val="20"/>
                <w:szCs w:val="20"/>
              </w:rPr>
            </w:pPr>
            <w:r w:rsidRPr="004F7FF9">
              <w:rPr>
                <w:sz w:val="20"/>
                <w:szCs w:val="20"/>
              </w:rPr>
              <w:t>0.06%</w:t>
            </w:r>
          </w:p>
        </w:tc>
        <w:tc>
          <w:tcPr>
            <w:tcW w:w="997" w:type="dxa"/>
            <w:vAlign w:val="center"/>
          </w:tcPr>
          <w:p w:rsidR="002E46A6" w:rsidRPr="004F7FF9" w:rsidRDefault="002E46A6" w:rsidP="004D0E9A">
            <w:pPr>
              <w:jc w:val="center"/>
              <w:rPr>
                <w:sz w:val="20"/>
                <w:szCs w:val="20"/>
              </w:rPr>
            </w:pPr>
            <w:r w:rsidRPr="004F7FF9">
              <w:rPr>
                <w:sz w:val="20"/>
                <w:szCs w:val="20"/>
              </w:rPr>
              <w:t>0.05%</w:t>
            </w:r>
          </w:p>
        </w:tc>
        <w:tc>
          <w:tcPr>
            <w:tcW w:w="997" w:type="dxa"/>
            <w:vAlign w:val="center"/>
          </w:tcPr>
          <w:p w:rsidR="002E46A6" w:rsidRPr="004F7FF9" w:rsidRDefault="002E46A6" w:rsidP="004D0E9A">
            <w:pPr>
              <w:jc w:val="center"/>
              <w:rPr>
                <w:sz w:val="20"/>
                <w:szCs w:val="20"/>
              </w:rPr>
            </w:pPr>
            <w:r w:rsidRPr="004F7FF9">
              <w:rPr>
                <w:sz w:val="20"/>
                <w:szCs w:val="20"/>
              </w:rPr>
              <w:t>0.05%</w:t>
            </w:r>
          </w:p>
        </w:tc>
        <w:tc>
          <w:tcPr>
            <w:tcW w:w="998" w:type="dxa"/>
            <w:vAlign w:val="center"/>
          </w:tcPr>
          <w:p w:rsidR="002E46A6" w:rsidRPr="004F7FF9" w:rsidRDefault="002E46A6" w:rsidP="004D0E9A">
            <w:pPr>
              <w:jc w:val="center"/>
              <w:rPr>
                <w:sz w:val="20"/>
                <w:szCs w:val="20"/>
              </w:rPr>
            </w:pPr>
            <w:r w:rsidRPr="004F7FF9">
              <w:rPr>
                <w:sz w:val="20"/>
                <w:szCs w:val="20"/>
              </w:rPr>
              <w:t>0.06%</w:t>
            </w:r>
          </w:p>
        </w:tc>
      </w:tr>
    </w:tbl>
    <w:p w:rsidR="002E46A6" w:rsidRDefault="002E46A6" w:rsidP="00384AAB">
      <w:pPr>
        <w:spacing w:line="360" w:lineRule="auto"/>
        <w:jc w:val="both"/>
        <w:rPr>
          <w:rFonts w:cs="Arial"/>
          <w:sz w:val="20"/>
          <w:szCs w:val="20"/>
        </w:rPr>
      </w:pPr>
    </w:p>
    <w:sectPr w:rsidR="002E46A6" w:rsidSect="00CF29F8">
      <w:footerReference w:type="default" r:id="rId10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54D70" w:rsidRDefault="00954D70" w:rsidP="00420800">
      <w:pPr>
        <w:spacing w:after="0" w:line="240" w:lineRule="auto"/>
      </w:pPr>
      <w:r>
        <w:separator/>
      </w:r>
    </w:p>
  </w:endnote>
  <w:endnote w:type="continuationSeparator" w:id="1">
    <w:p w:rsidR="00954D70" w:rsidRDefault="00954D70" w:rsidP="004208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 Bold">
    <w:panose1 w:val="020B0704020202020204"/>
    <w:charset w:val="00"/>
    <w:family w:val="auto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811EC" w:rsidRDefault="002811EC" w:rsidP="002811EC">
    <w:pPr>
      <w:pStyle w:val="Footer"/>
    </w:pPr>
    <w:r>
      <w:tab/>
      <w:t xml:space="preserve">- </w:t>
    </w:r>
    <w:fldSimple w:instr=" PAGE ">
      <w:r w:rsidR="00AF7B15">
        <w:rPr>
          <w:noProof/>
        </w:rPr>
        <w:t>1</w:t>
      </w:r>
    </w:fldSimple>
    <w:r>
      <w:t xml:space="preserve"> -</w:t>
    </w:r>
  </w:p>
  <w:p w:rsidR="002811EC" w:rsidRDefault="002811E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54D70" w:rsidRDefault="00954D70" w:rsidP="00420800">
      <w:pPr>
        <w:spacing w:after="0" w:line="240" w:lineRule="auto"/>
      </w:pPr>
      <w:r>
        <w:separator/>
      </w:r>
    </w:p>
  </w:footnote>
  <w:footnote w:type="continuationSeparator" w:id="1">
    <w:p w:rsidR="00954D70" w:rsidRDefault="00954D70" w:rsidP="004208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E490F"/>
    <w:multiLevelType w:val="hybridMultilevel"/>
    <w:tmpl w:val="9C668398"/>
    <w:lvl w:ilvl="0" w:tplc="48090011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">
    <w:nsid w:val="0ADE20C3"/>
    <w:multiLevelType w:val="hybridMultilevel"/>
    <w:tmpl w:val="B96A8DEC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0AD5FAC"/>
    <w:multiLevelType w:val="hybridMultilevel"/>
    <w:tmpl w:val="021C32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8CC7DF6"/>
    <w:multiLevelType w:val="hybridMultilevel"/>
    <w:tmpl w:val="468247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601818"/>
    <w:multiLevelType w:val="hybridMultilevel"/>
    <w:tmpl w:val="4C4ECE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41E5BBC"/>
    <w:multiLevelType w:val="hybridMultilevel"/>
    <w:tmpl w:val="F63021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5DE74F5"/>
    <w:multiLevelType w:val="hybridMultilevel"/>
    <w:tmpl w:val="BBCE79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7CB13F1"/>
    <w:multiLevelType w:val="hybridMultilevel"/>
    <w:tmpl w:val="6B54D1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D2C697A"/>
    <w:multiLevelType w:val="hybridMultilevel"/>
    <w:tmpl w:val="58E0EA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53C16267"/>
    <w:multiLevelType w:val="hybridMultilevel"/>
    <w:tmpl w:val="AA7241FC"/>
    <w:lvl w:ilvl="0" w:tplc="DC74D1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8FA52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AD295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A9C11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CDC93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63E39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3CA6D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0A4B6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47A9F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59BD6A9A"/>
    <w:multiLevelType w:val="hybridMultilevel"/>
    <w:tmpl w:val="7D2EC3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62EC3B1A"/>
    <w:multiLevelType w:val="hybridMultilevel"/>
    <w:tmpl w:val="44087100"/>
    <w:lvl w:ilvl="0" w:tplc="48090011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2">
    <w:nsid w:val="760040C7"/>
    <w:multiLevelType w:val="hybridMultilevel"/>
    <w:tmpl w:val="A3B60912"/>
    <w:lvl w:ilvl="0" w:tplc="6B448A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2722E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80E5D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0E873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CA09D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9407D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DBC0A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64E5B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2A4D6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792B3D9A"/>
    <w:multiLevelType w:val="hybridMultilevel"/>
    <w:tmpl w:val="8A94D8D8"/>
    <w:lvl w:ilvl="0" w:tplc="D5107096">
      <w:start w:val="1"/>
      <w:numFmt w:val="upperLetter"/>
      <w:lvlText w:val="%1)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>
    <w:abstractNumId w:val="1"/>
  </w:num>
  <w:num w:numId="2">
    <w:abstractNumId w:val="9"/>
  </w:num>
  <w:num w:numId="3">
    <w:abstractNumId w:val="12"/>
  </w:num>
  <w:num w:numId="4">
    <w:abstractNumId w:val="5"/>
  </w:num>
  <w:num w:numId="5">
    <w:abstractNumId w:val="3"/>
  </w:num>
  <w:num w:numId="6">
    <w:abstractNumId w:val="7"/>
  </w:num>
  <w:num w:numId="7">
    <w:abstractNumId w:val="4"/>
  </w:num>
  <w:num w:numId="8">
    <w:abstractNumId w:val="10"/>
  </w:num>
  <w:num w:numId="9">
    <w:abstractNumId w:val="2"/>
  </w:num>
  <w:num w:numId="10">
    <w:abstractNumId w:val="6"/>
  </w:num>
  <w:num w:numId="11">
    <w:abstractNumId w:val="8"/>
  </w:num>
  <w:num w:numId="12">
    <w:abstractNumId w:val="0"/>
  </w:num>
  <w:num w:numId="13">
    <w:abstractNumId w:val="11"/>
  </w:num>
  <w:num w:numId="14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oNotTrackMoves/>
  <w:defaultTabStop w:val="720"/>
  <w:drawingGridHorizontalSpacing w:val="187"/>
  <w:drawingGridVerticalSpacing w:val="187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0"/>
    <w:footnote w:id="1"/>
  </w:footnotePr>
  <w:endnotePr>
    <w:endnote w:id="0"/>
    <w:endnote w:id="1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cleic Acids Re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DS.enl&lt;/item&gt;&lt;/Libraries&gt;&lt;/ENLibraries&gt;"/>
  </w:docVars>
  <w:rsids>
    <w:rsidRoot w:val="003E607C"/>
    <w:rsid w:val="00000273"/>
    <w:rsid w:val="00000447"/>
    <w:rsid w:val="0000253D"/>
    <w:rsid w:val="00002616"/>
    <w:rsid w:val="000113B9"/>
    <w:rsid w:val="000124FB"/>
    <w:rsid w:val="00012D62"/>
    <w:rsid w:val="000148CA"/>
    <w:rsid w:val="000161A4"/>
    <w:rsid w:val="0002197B"/>
    <w:rsid w:val="0002249A"/>
    <w:rsid w:val="00022BBE"/>
    <w:rsid w:val="00022CBB"/>
    <w:rsid w:val="00022F46"/>
    <w:rsid w:val="000246CE"/>
    <w:rsid w:val="00024AC3"/>
    <w:rsid w:val="00026F50"/>
    <w:rsid w:val="000304F9"/>
    <w:rsid w:val="00030A83"/>
    <w:rsid w:val="000400E4"/>
    <w:rsid w:val="000418F6"/>
    <w:rsid w:val="000434D7"/>
    <w:rsid w:val="00044741"/>
    <w:rsid w:val="00046043"/>
    <w:rsid w:val="00061E29"/>
    <w:rsid w:val="000645BD"/>
    <w:rsid w:val="00065D5F"/>
    <w:rsid w:val="00070028"/>
    <w:rsid w:val="000711B7"/>
    <w:rsid w:val="00071AF1"/>
    <w:rsid w:val="00072C9C"/>
    <w:rsid w:val="000730CE"/>
    <w:rsid w:val="00074F29"/>
    <w:rsid w:val="00077592"/>
    <w:rsid w:val="0008028E"/>
    <w:rsid w:val="00080DC8"/>
    <w:rsid w:val="00082FC9"/>
    <w:rsid w:val="000850B3"/>
    <w:rsid w:val="00090D8B"/>
    <w:rsid w:val="000920C5"/>
    <w:rsid w:val="00092E05"/>
    <w:rsid w:val="000931C2"/>
    <w:rsid w:val="00093A1F"/>
    <w:rsid w:val="00095F64"/>
    <w:rsid w:val="000A0FBF"/>
    <w:rsid w:val="000A1D80"/>
    <w:rsid w:val="000A2D33"/>
    <w:rsid w:val="000A2DB0"/>
    <w:rsid w:val="000A733E"/>
    <w:rsid w:val="000B4C89"/>
    <w:rsid w:val="000C13F6"/>
    <w:rsid w:val="000C1DD7"/>
    <w:rsid w:val="000C2FA9"/>
    <w:rsid w:val="000C4327"/>
    <w:rsid w:val="000C6266"/>
    <w:rsid w:val="000C6ECC"/>
    <w:rsid w:val="000C753F"/>
    <w:rsid w:val="000C773E"/>
    <w:rsid w:val="000D4B69"/>
    <w:rsid w:val="000D5B01"/>
    <w:rsid w:val="000E1BF6"/>
    <w:rsid w:val="000E71A6"/>
    <w:rsid w:val="000E794F"/>
    <w:rsid w:val="000F100B"/>
    <w:rsid w:val="000F1AF1"/>
    <w:rsid w:val="000F23D6"/>
    <w:rsid w:val="000F37A9"/>
    <w:rsid w:val="000F5004"/>
    <w:rsid w:val="000F5F73"/>
    <w:rsid w:val="000F6606"/>
    <w:rsid w:val="000F67CD"/>
    <w:rsid w:val="000F69F1"/>
    <w:rsid w:val="00100EDF"/>
    <w:rsid w:val="0010151F"/>
    <w:rsid w:val="001035AE"/>
    <w:rsid w:val="00105851"/>
    <w:rsid w:val="001067FB"/>
    <w:rsid w:val="00113C63"/>
    <w:rsid w:val="001141D6"/>
    <w:rsid w:val="001268FC"/>
    <w:rsid w:val="00126F9F"/>
    <w:rsid w:val="00131170"/>
    <w:rsid w:val="001335D3"/>
    <w:rsid w:val="0013437F"/>
    <w:rsid w:val="0013592D"/>
    <w:rsid w:val="00136344"/>
    <w:rsid w:val="00141142"/>
    <w:rsid w:val="00143D86"/>
    <w:rsid w:val="00143F37"/>
    <w:rsid w:val="00145824"/>
    <w:rsid w:val="00145BF9"/>
    <w:rsid w:val="001477A3"/>
    <w:rsid w:val="00151D81"/>
    <w:rsid w:val="00155135"/>
    <w:rsid w:val="00155759"/>
    <w:rsid w:val="0016121C"/>
    <w:rsid w:val="00161943"/>
    <w:rsid w:val="00163F63"/>
    <w:rsid w:val="00164A2B"/>
    <w:rsid w:val="00165787"/>
    <w:rsid w:val="00167D80"/>
    <w:rsid w:val="00171BD0"/>
    <w:rsid w:val="00172075"/>
    <w:rsid w:val="00173D4A"/>
    <w:rsid w:val="0017481C"/>
    <w:rsid w:val="00174C50"/>
    <w:rsid w:val="00177E2E"/>
    <w:rsid w:val="001847B1"/>
    <w:rsid w:val="00184E37"/>
    <w:rsid w:val="00187525"/>
    <w:rsid w:val="0019011F"/>
    <w:rsid w:val="00190768"/>
    <w:rsid w:val="0019156D"/>
    <w:rsid w:val="001A27A0"/>
    <w:rsid w:val="001A46DC"/>
    <w:rsid w:val="001A6C84"/>
    <w:rsid w:val="001B0287"/>
    <w:rsid w:val="001B03B0"/>
    <w:rsid w:val="001B0CD8"/>
    <w:rsid w:val="001B1E00"/>
    <w:rsid w:val="001B20DE"/>
    <w:rsid w:val="001B7714"/>
    <w:rsid w:val="001C02BC"/>
    <w:rsid w:val="001C1D81"/>
    <w:rsid w:val="001C2BBA"/>
    <w:rsid w:val="001C444A"/>
    <w:rsid w:val="001C4457"/>
    <w:rsid w:val="001C44D9"/>
    <w:rsid w:val="001D1B26"/>
    <w:rsid w:val="001D1BE5"/>
    <w:rsid w:val="001D4C50"/>
    <w:rsid w:val="001D6A46"/>
    <w:rsid w:val="001E2099"/>
    <w:rsid w:val="001E3B02"/>
    <w:rsid w:val="001F37B2"/>
    <w:rsid w:val="001F3E88"/>
    <w:rsid w:val="001F4343"/>
    <w:rsid w:val="001F4570"/>
    <w:rsid w:val="001F4F80"/>
    <w:rsid w:val="001F6581"/>
    <w:rsid w:val="00200425"/>
    <w:rsid w:val="0020466B"/>
    <w:rsid w:val="00205003"/>
    <w:rsid w:val="00206696"/>
    <w:rsid w:val="002067E2"/>
    <w:rsid w:val="00206A1F"/>
    <w:rsid w:val="00213391"/>
    <w:rsid w:val="00213773"/>
    <w:rsid w:val="00214808"/>
    <w:rsid w:val="002159F9"/>
    <w:rsid w:val="00216EDD"/>
    <w:rsid w:val="00222ACE"/>
    <w:rsid w:val="00223F51"/>
    <w:rsid w:val="0022425E"/>
    <w:rsid w:val="00225137"/>
    <w:rsid w:val="002255F4"/>
    <w:rsid w:val="00225B71"/>
    <w:rsid w:val="002336CE"/>
    <w:rsid w:val="00234B18"/>
    <w:rsid w:val="0024274A"/>
    <w:rsid w:val="00242766"/>
    <w:rsid w:val="00243B40"/>
    <w:rsid w:val="00245F67"/>
    <w:rsid w:val="00246FD2"/>
    <w:rsid w:val="00247E78"/>
    <w:rsid w:val="00254762"/>
    <w:rsid w:val="00261144"/>
    <w:rsid w:val="002637AD"/>
    <w:rsid w:val="00264463"/>
    <w:rsid w:val="00265007"/>
    <w:rsid w:val="00265190"/>
    <w:rsid w:val="00267305"/>
    <w:rsid w:val="002702EC"/>
    <w:rsid w:val="002717C1"/>
    <w:rsid w:val="0027258D"/>
    <w:rsid w:val="00276BD5"/>
    <w:rsid w:val="00280A87"/>
    <w:rsid w:val="002811EC"/>
    <w:rsid w:val="0028263F"/>
    <w:rsid w:val="00284E62"/>
    <w:rsid w:val="0028794C"/>
    <w:rsid w:val="002906CA"/>
    <w:rsid w:val="00290DD4"/>
    <w:rsid w:val="002914A3"/>
    <w:rsid w:val="00292584"/>
    <w:rsid w:val="002960E5"/>
    <w:rsid w:val="002A7985"/>
    <w:rsid w:val="002A7C2D"/>
    <w:rsid w:val="002B416A"/>
    <w:rsid w:val="002B754C"/>
    <w:rsid w:val="002B7D35"/>
    <w:rsid w:val="002C1D83"/>
    <w:rsid w:val="002C5810"/>
    <w:rsid w:val="002C66B0"/>
    <w:rsid w:val="002D2C45"/>
    <w:rsid w:val="002D52D3"/>
    <w:rsid w:val="002E46A6"/>
    <w:rsid w:val="002E475E"/>
    <w:rsid w:val="002F1C00"/>
    <w:rsid w:val="002F2010"/>
    <w:rsid w:val="002F25CD"/>
    <w:rsid w:val="002F2941"/>
    <w:rsid w:val="002F61F0"/>
    <w:rsid w:val="002F756A"/>
    <w:rsid w:val="00302448"/>
    <w:rsid w:val="00310A29"/>
    <w:rsid w:val="00310C59"/>
    <w:rsid w:val="00312F0C"/>
    <w:rsid w:val="003172ED"/>
    <w:rsid w:val="003179C6"/>
    <w:rsid w:val="003200F3"/>
    <w:rsid w:val="0032233E"/>
    <w:rsid w:val="00324AB3"/>
    <w:rsid w:val="003250C4"/>
    <w:rsid w:val="00327C75"/>
    <w:rsid w:val="0033070B"/>
    <w:rsid w:val="00330C5E"/>
    <w:rsid w:val="00333478"/>
    <w:rsid w:val="00334688"/>
    <w:rsid w:val="00340E3E"/>
    <w:rsid w:val="0034679B"/>
    <w:rsid w:val="00350C53"/>
    <w:rsid w:val="00351E55"/>
    <w:rsid w:val="00352C25"/>
    <w:rsid w:val="003554C0"/>
    <w:rsid w:val="003638C3"/>
    <w:rsid w:val="00364B8A"/>
    <w:rsid w:val="00371E5E"/>
    <w:rsid w:val="003725A3"/>
    <w:rsid w:val="0037492F"/>
    <w:rsid w:val="003770F0"/>
    <w:rsid w:val="0037747A"/>
    <w:rsid w:val="003808A0"/>
    <w:rsid w:val="00381F12"/>
    <w:rsid w:val="00382225"/>
    <w:rsid w:val="00384AAB"/>
    <w:rsid w:val="00385B9B"/>
    <w:rsid w:val="00387AA9"/>
    <w:rsid w:val="00392B0E"/>
    <w:rsid w:val="003944FC"/>
    <w:rsid w:val="0039531E"/>
    <w:rsid w:val="003979DB"/>
    <w:rsid w:val="003A174F"/>
    <w:rsid w:val="003A2FBE"/>
    <w:rsid w:val="003A3EAB"/>
    <w:rsid w:val="003A4162"/>
    <w:rsid w:val="003B2491"/>
    <w:rsid w:val="003B5F8C"/>
    <w:rsid w:val="003C598D"/>
    <w:rsid w:val="003C5C96"/>
    <w:rsid w:val="003D1D3C"/>
    <w:rsid w:val="003D60B8"/>
    <w:rsid w:val="003D663F"/>
    <w:rsid w:val="003D6DB1"/>
    <w:rsid w:val="003E1BBE"/>
    <w:rsid w:val="003E22A6"/>
    <w:rsid w:val="003E4A3E"/>
    <w:rsid w:val="003E607C"/>
    <w:rsid w:val="003E64FD"/>
    <w:rsid w:val="003E7330"/>
    <w:rsid w:val="003F0575"/>
    <w:rsid w:val="003F072F"/>
    <w:rsid w:val="003F12C9"/>
    <w:rsid w:val="003F59E8"/>
    <w:rsid w:val="003F789F"/>
    <w:rsid w:val="004000EA"/>
    <w:rsid w:val="004001DC"/>
    <w:rsid w:val="00406F72"/>
    <w:rsid w:val="00407650"/>
    <w:rsid w:val="00407E5F"/>
    <w:rsid w:val="00410354"/>
    <w:rsid w:val="00412E13"/>
    <w:rsid w:val="004161CE"/>
    <w:rsid w:val="004174F3"/>
    <w:rsid w:val="00420800"/>
    <w:rsid w:val="00420932"/>
    <w:rsid w:val="004215C3"/>
    <w:rsid w:val="0042219B"/>
    <w:rsid w:val="00425B2C"/>
    <w:rsid w:val="00433C38"/>
    <w:rsid w:val="004357FD"/>
    <w:rsid w:val="004402FC"/>
    <w:rsid w:val="00441CAB"/>
    <w:rsid w:val="0044216B"/>
    <w:rsid w:val="00445ADF"/>
    <w:rsid w:val="00446F56"/>
    <w:rsid w:val="00447B67"/>
    <w:rsid w:val="004500A4"/>
    <w:rsid w:val="00460FE9"/>
    <w:rsid w:val="00461A24"/>
    <w:rsid w:val="00462DE2"/>
    <w:rsid w:val="004633B7"/>
    <w:rsid w:val="00463735"/>
    <w:rsid w:val="00464273"/>
    <w:rsid w:val="00466F9E"/>
    <w:rsid w:val="00475575"/>
    <w:rsid w:val="00475D69"/>
    <w:rsid w:val="00476B54"/>
    <w:rsid w:val="00480A1B"/>
    <w:rsid w:val="00481C31"/>
    <w:rsid w:val="004854D7"/>
    <w:rsid w:val="00485750"/>
    <w:rsid w:val="004864EC"/>
    <w:rsid w:val="00497570"/>
    <w:rsid w:val="004978F5"/>
    <w:rsid w:val="004A0862"/>
    <w:rsid w:val="004A0C17"/>
    <w:rsid w:val="004A2141"/>
    <w:rsid w:val="004A22F4"/>
    <w:rsid w:val="004A5702"/>
    <w:rsid w:val="004B21CD"/>
    <w:rsid w:val="004B41F8"/>
    <w:rsid w:val="004B4323"/>
    <w:rsid w:val="004B5647"/>
    <w:rsid w:val="004B5E23"/>
    <w:rsid w:val="004B7917"/>
    <w:rsid w:val="004C09ED"/>
    <w:rsid w:val="004C29E8"/>
    <w:rsid w:val="004D0B8B"/>
    <w:rsid w:val="004D0E9A"/>
    <w:rsid w:val="004D1AF8"/>
    <w:rsid w:val="004D6BB4"/>
    <w:rsid w:val="004E3251"/>
    <w:rsid w:val="004E39B6"/>
    <w:rsid w:val="004E3A8A"/>
    <w:rsid w:val="004E44D5"/>
    <w:rsid w:val="004E57F3"/>
    <w:rsid w:val="004F1E8B"/>
    <w:rsid w:val="004F52DC"/>
    <w:rsid w:val="004F69FA"/>
    <w:rsid w:val="004F7FF9"/>
    <w:rsid w:val="005030CA"/>
    <w:rsid w:val="00503378"/>
    <w:rsid w:val="00505A6E"/>
    <w:rsid w:val="00510311"/>
    <w:rsid w:val="0051047D"/>
    <w:rsid w:val="00510A1F"/>
    <w:rsid w:val="00513413"/>
    <w:rsid w:val="00517982"/>
    <w:rsid w:val="00521E0A"/>
    <w:rsid w:val="00522856"/>
    <w:rsid w:val="00525900"/>
    <w:rsid w:val="00527293"/>
    <w:rsid w:val="00535261"/>
    <w:rsid w:val="00541318"/>
    <w:rsid w:val="005444D9"/>
    <w:rsid w:val="00544B1C"/>
    <w:rsid w:val="005463DB"/>
    <w:rsid w:val="0055450A"/>
    <w:rsid w:val="00554E87"/>
    <w:rsid w:val="0055554C"/>
    <w:rsid w:val="00560416"/>
    <w:rsid w:val="00560972"/>
    <w:rsid w:val="00562757"/>
    <w:rsid w:val="00566F27"/>
    <w:rsid w:val="0056746E"/>
    <w:rsid w:val="00574BEA"/>
    <w:rsid w:val="0058264D"/>
    <w:rsid w:val="005907E3"/>
    <w:rsid w:val="00597913"/>
    <w:rsid w:val="005A015F"/>
    <w:rsid w:val="005A36F8"/>
    <w:rsid w:val="005A4D08"/>
    <w:rsid w:val="005A613C"/>
    <w:rsid w:val="005A7922"/>
    <w:rsid w:val="005B1BDE"/>
    <w:rsid w:val="005B3C88"/>
    <w:rsid w:val="005B6C37"/>
    <w:rsid w:val="005C0197"/>
    <w:rsid w:val="005C1708"/>
    <w:rsid w:val="005C3AEF"/>
    <w:rsid w:val="005C3CBD"/>
    <w:rsid w:val="005C443C"/>
    <w:rsid w:val="005C5542"/>
    <w:rsid w:val="005C75C8"/>
    <w:rsid w:val="005D2EB9"/>
    <w:rsid w:val="005D450C"/>
    <w:rsid w:val="005D6383"/>
    <w:rsid w:val="005D65D5"/>
    <w:rsid w:val="005E3B2B"/>
    <w:rsid w:val="005E6E86"/>
    <w:rsid w:val="005F14A5"/>
    <w:rsid w:val="005F545B"/>
    <w:rsid w:val="005F745F"/>
    <w:rsid w:val="00601261"/>
    <w:rsid w:val="00602BA8"/>
    <w:rsid w:val="00605C48"/>
    <w:rsid w:val="0060691C"/>
    <w:rsid w:val="00610D42"/>
    <w:rsid w:val="00610FBE"/>
    <w:rsid w:val="00612716"/>
    <w:rsid w:val="00613CD6"/>
    <w:rsid w:val="006149CC"/>
    <w:rsid w:val="0061610E"/>
    <w:rsid w:val="006201B8"/>
    <w:rsid w:val="0062500D"/>
    <w:rsid w:val="00626BAD"/>
    <w:rsid w:val="00630D1D"/>
    <w:rsid w:val="00630E6D"/>
    <w:rsid w:val="00631A74"/>
    <w:rsid w:val="00631A76"/>
    <w:rsid w:val="00633A6B"/>
    <w:rsid w:val="00634645"/>
    <w:rsid w:val="00640BB2"/>
    <w:rsid w:val="00641996"/>
    <w:rsid w:val="00642BB8"/>
    <w:rsid w:val="0064449A"/>
    <w:rsid w:val="00652DF5"/>
    <w:rsid w:val="00655848"/>
    <w:rsid w:val="006616D2"/>
    <w:rsid w:val="00663CF3"/>
    <w:rsid w:val="00665B17"/>
    <w:rsid w:val="006669A1"/>
    <w:rsid w:val="00670DA9"/>
    <w:rsid w:val="006727BD"/>
    <w:rsid w:val="006736D0"/>
    <w:rsid w:val="00677BEA"/>
    <w:rsid w:val="00680051"/>
    <w:rsid w:val="00680A71"/>
    <w:rsid w:val="00681422"/>
    <w:rsid w:val="00684598"/>
    <w:rsid w:val="00685561"/>
    <w:rsid w:val="00692C9F"/>
    <w:rsid w:val="006970AE"/>
    <w:rsid w:val="006A3F0C"/>
    <w:rsid w:val="006A7746"/>
    <w:rsid w:val="006B40D7"/>
    <w:rsid w:val="006B66E6"/>
    <w:rsid w:val="006C0FAB"/>
    <w:rsid w:val="006C1636"/>
    <w:rsid w:val="006C20DA"/>
    <w:rsid w:val="006C2563"/>
    <w:rsid w:val="006C4CB0"/>
    <w:rsid w:val="006C5994"/>
    <w:rsid w:val="006C5F83"/>
    <w:rsid w:val="006C70A2"/>
    <w:rsid w:val="006D013C"/>
    <w:rsid w:val="006D0DE5"/>
    <w:rsid w:val="006D23CE"/>
    <w:rsid w:val="006D3251"/>
    <w:rsid w:val="006E04AD"/>
    <w:rsid w:val="006E390E"/>
    <w:rsid w:val="006F138D"/>
    <w:rsid w:val="006F151A"/>
    <w:rsid w:val="006F3540"/>
    <w:rsid w:val="006F65EA"/>
    <w:rsid w:val="00700324"/>
    <w:rsid w:val="0070105B"/>
    <w:rsid w:val="0070379A"/>
    <w:rsid w:val="007058C6"/>
    <w:rsid w:val="0070690E"/>
    <w:rsid w:val="00707393"/>
    <w:rsid w:val="0071317C"/>
    <w:rsid w:val="00715535"/>
    <w:rsid w:val="00720745"/>
    <w:rsid w:val="00730A62"/>
    <w:rsid w:val="0073624D"/>
    <w:rsid w:val="00741023"/>
    <w:rsid w:val="0074270E"/>
    <w:rsid w:val="00742C9B"/>
    <w:rsid w:val="007450BD"/>
    <w:rsid w:val="007455A7"/>
    <w:rsid w:val="007470A4"/>
    <w:rsid w:val="00747155"/>
    <w:rsid w:val="00750F80"/>
    <w:rsid w:val="00754A85"/>
    <w:rsid w:val="0075642E"/>
    <w:rsid w:val="00757B8B"/>
    <w:rsid w:val="0076237B"/>
    <w:rsid w:val="007633A5"/>
    <w:rsid w:val="00765F34"/>
    <w:rsid w:val="00767775"/>
    <w:rsid w:val="00776FF7"/>
    <w:rsid w:val="007805C0"/>
    <w:rsid w:val="00781111"/>
    <w:rsid w:val="00786BF0"/>
    <w:rsid w:val="00787C06"/>
    <w:rsid w:val="007905C7"/>
    <w:rsid w:val="007919AB"/>
    <w:rsid w:val="00793781"/>
    <w:rsid w:val="007A0BDF"/>
    <w:rsid w:val="007A6803"/>
    <w:rsid w:val="007B0794"/>
    <w:rsid w:val="007B0925"/>
    <w:rsid w:val="007B1342"/>
    <w:rsid w:val="007B3057"/>
    <w:rsid w:val="007B3573"/>
    <w:rsid w:val="007C0ECB"/>
    <w:rsid w:val="007C173D"/>
    <w:rsid w:val="007C3F52"/>
    <w:rsid w:val="007C5CBA"/>
    <w:rsid w:val="007D1B1C"/>
    <w:rsid w:val="007D1BFA"/>
    <w:rsid w:val="007D4622"/>
    <w:rsid w:val="007D5416"/>
    <w:rsid w:val="007D6272"/>
    <w:rsid w:val="007E0E59"/>
    <w:rsid w:val="007E3CA0"/>
    <w:rsid w:val="007E4317"/>
    <w:rsid w:val="007E68BA"/>
    <w:rsid w:val="007F217D"/>
    <w:rsid w:val="007F593A"/>
    <w:rsid w:val="007F5D8E"/>
    <w:rsid w:val="007F74FE"/>
    <w:rsid w:val="00801294"/>
    <w:rsid w:val="00802DE4"/>
    <w:rsid w:val="008030E6"/>
    <w:rsid w:val="008034FF"/>
    <w:rsid w:val="0080662D"/>
    <w:rsid w:val="00807E8E"/>
    <w:rsid w:val="0081206F"/>
    <w:rsid w:val="0081263E"/>
    <w:rsid w:val="00816214"/>
    <w:rsid w:val="008204B4"/>
    <w:rsid w:val="00820A02"/>
    <w:rsid w:val="00825810"/>
    <w:rsid w:val="0083556B"/>
    <w:rsid w:val="00840250"/>
    <w:rsid w:val="008424D3"/>
    <w:rsid w:val="008501FA"/>
    <w:rsid w:val="0085245B"/>
    <w:rsid w:val="008533C1"/>
    <w:rsid w:val="00855110"/>
    <w:rsid w:val="008619C5"/>
    <w:rsid w:val="00862A66"/>
    <w:rsid w:val="008649BC"/>
    <w:rsid w:val="00864D39"/>
    <w:rsid w:val="00867DCC"/>
    <w:rsid w:val="0087171A"/>
    <w:rsid w:val="00872B3B"/>
    <w:rsid w:val="008740B7"/>
    <w:rsid w:val="008747E8"/>
    <w:rsid w:val="00876F42"/>
    <w:rsid w:val="0088158A"/>
    <w:rsid w:val="00885697"/>
    <w:rsid w:val="00897439"/>
    <w:rsid w:val="008A5A18"/>
    <w:rsid w:val="008B0DBA"/>
    <w:rsid w:val="008B2CA2"/>
    <w:rsid w:val="008B365F"/>
    <w:rsid w:val="008B493A"/>
    <w:rsid w:val="008B704B"/>
    <w:rsid w:val="008C594C"/>
    <w:rsid w:val="008C719C"/>
    <w:rsid w:val="008E4BB7"/>
    <w:rsid w:val="008E74DE"/>
    <w:rsid w:val="008F7F8F"/>
    <w:rsid w:val="00900BC3"/>
    <w:rsid w:val="00901223"/>
    <w:rsid w:val="009016D9"/>
    <w:rsid w:val="00904C04"/>
    <w:rsid w:val="00904ED8"/>
    <w:rsid w:val="00906F3A"/>
    <w:rsid w:val="00907FFE"/>
    <w:rsid w:val="0091290C"/>
    <w:rsid w:val="00912A57"/>
    <w:rsid w:val="00914E8D"/>
    <w:rsid w:val="00915478"/>
    <w:rsid w:val="00915C77"/>
    <w:rsid w:val="00923857"/>
    <w:rsid w:val="00926697"/>
    <w:rsid w:val="00930555"/>
    <w:rsid w:val="00930655"/>
    <w:rsid w:val="00934717"/>
    <w:rsid w:val="00936C20"/>
    <w:rsid w:val="00940783"/>
    <w:rsid w:val="00940E34"/>
    <w:rsid w:val="00941B34"/>
    <w:rsid w:val="00942A34"/>
    <w:rsid w:val="00945A95"/>
    <w:rsid w:val="0095059A"/>
    <w:rsid w:val="00954D70"/>
    <w:rsid w:val="00962D34"/>
    <w:rsid w:val="0096497E"/>
    <w:rsid w:val="009669F3"/>
    <w:rsid w:val="009678A0"/>
    <w:rsid w:val="009702CD"/>
    <w:rsid w:val="00972697"/>
    <w:rsid w:val="00974E4B"/>
    <w:rsid w:val="00975D2C"/>
    <w:rsid w:val="00981C14"/>
    <w:rsid w:val="0098640A"/>
    <w:rsid w:val="0099182A"/>
    <w:rsid w:val="009928F2"/>
    <w:rsid w:val="009965CF"/>
    <w:rsid w:val="009A0531"/>
    <w:rsid w:val="009A4520"/>
    <w:rsid w:val="009A4DD7"/>
    <w:rsid w:val="009A4F27"/>
    <w:rsid w:val="009A5509"/>
    <w:rsid w:val="009A5BBA"/>
    <w:rsid w:val="009A6E95"/>
    <w:rsid w:val="009B1556"/>
    <w:rsid w:val="009C1CF5"/>
    <w:rsid w:val="009C51AC"/>
    <w:rsid w:val="009C63FD"/>
    <w:rsid w:val="009C6E84"/>
    <w:rsid w:val="009D19CD"/>
    <w:rsid w:val="009D3339"/>
    <w:rsid w:val="009D6092"/>
    <w:rsid w:val="009D6CF3"/>
    <w:rsid w:val="009D7272"/>
    <w:rsid w:val="009E0A3F"/>
    <w:rsid w:val="009E115B"/>
    <w:rsid w:val="009E3FE9"/>
    <w:rsid w:val="009F0736"/>
    <w:rsid w:val="009F0E35"/>
    <w:rsid w:val="009F1D9D"/>
    <w:rsid w:val="009F331C"/>
    <w:rsid w:val="009F3A9F"/>
    <w:rsid w:val="009F42C3"/>
    <w:rsid w:val="00A0042D"/>
    <w:rsid w:val="00A0252B"/>
    <w:rsid w:val="00A03E30"/>
    <w:rsid w:val="00A05E5C"/>
    <w:rsid w:val="00A0607D"/>
    <w:rsid w:val="00A102B8"/>
    <w:rsid w:val="00A11EE5"/>
    <w:rsid w:val="00A15634"/>
    <w:rsid w:val="00A1760A"/>
    <w:rsid w:val="00A21A9E"/>
    <w:rsid w:val="00A253FC"/>
    <w:rsid w:val="00A30E97"/>
    <w:rsid w:val="00A34467"/>
    <w:rsid w:val="00A36D8B"/>
    <w:rsid w:val="00A434F1"/>
    <w:rsid w:val="00A46071"/>
    <w:rsid w:val="00A4768F"/>
    <w:rsid w:val="00A47ACD"/>
    <w:rsid w:val="00A5044F"/>
    <w:rsid w:val="00A50987"/>
    <w:rsid w:val="00A53A45"/>
    <w:rsid w:val="00A53B5A"/>
    <w:rsid w:val="00A54D7D"/>
    <w:rsid w:val="00A55FEE"/>
    <w:rsid w:val="00A56890"/>
    <w:rsid w:val="00A576FF"/>
    <w:rsid w:val="00A62BBD"/>
    <w:rsid w:val="00A665CC"/>
    <w:rsid w:val="00A67634"/>
    <w:rsid w:val="00A72CC1"/>
    <w:rsid w:val="00A7311C"/>
    <w:rsid w:val="00A767DA"/>
    <w:rsid w:val="00A85C06"/>
    <w:rsid w:val="00A9128B"/>
    <w:rsid w:val="00A93617"/>
    <w:rsid w:val="00A944CE"/>
    <w:rsid w:val="00A96A3B"/>
    <w:rsid w:val="00A97D58"/>
    <w:rsid w:val="00AA2050"/>
    <w:rsid w:val="00AA2AFC"/>
    <w:rsid w:val="00AB28FA"/>
    <w:rsid w:val="00AB6EB3"/>
    <w:rsid w:val="00AB72F9"/>
    <w:rsid w:val="00AB7822"/>
    <w:rsid w:val="00AC541D"/>
    <w:rsid w:val="00AC772E"/>
    <w:rsid w:val="00AD39D4"/>
    <w:rsid w:val="00AD3DF8"/>
    <w:rsid w:val="00AD4CFF"/>
    <w:rsid w:val="00AD5163"/>
    <w:rsid w:val="00AD518B"/>
    <w:rsid w:val="00AE177B"/>
    <w:rsid w:val="00AE5A18"/>
    <w:rsid w:val="00AF0472"/>
    <w:rsid w:val="00AF0507"/>
    <w:rsid w:val="00AF099C"/>
    <w:rsid w:val="00AF1B82"/>
    <w:rsid w:val="00AF291A"/>
    <w:rsid w:val="00AF6ED3"/>
    <w:rsid w:val="00AF7B15"/>
    <w:rsid w:val="00AF7C8B"/>
    <w:rsid w:val="00B01BB1"/>
    <w:rsid w:val="00B06CC1"/>
    <w:rsid w:val="00B075FA"/>
    <w:rsid w:val="00B103DE"/>
    <w:rsid w:val="00B11729"/>
    <w:rsid w:val="00B12A21"/>
    <w:rsid w:val="00B14ED2"/>
    <w:rsid w:val="00B17FEF"/>
    <w:rsid w:val="00B210BD"/>
    <w:rsid w:val="00B259FC"/>
    <w:rsid w:val="00B25AB4"/>
    <w:rsid w:val="00B26A2C"/>
    <w:rsid w:val="00B26BB3"/>
    <w:rsid w:val="00B30AE4"/>
    <w:rsid w:val="00B3199D"/>
    <w:rsid w:val="00B348CE"/>
    <w:rsid w:val="00B41E17"/>
    <w:rsid w:val="00B44B18"/>
    <w:rsid w:val="00B52BC4"/>
    <w:rsid w:val="00B52CEB"/>
    <w:rsid w:val="00B5349C"/>
    <w:rsid w:val="00B553D4"/>
    <w:rsid w:val="00B57D3E"/>
    <w:rsid w:val="00B60643"/>
    <w:rsid w:val="00B606E7"/>
    <w:rsid w:val="00B62CF9"/>
    <w:rsid w:val="00B64B7E"/>
    <w:rsid w:val="00B66026"/>
    <w:rsid w:val="00B7136E"/>
    <w:rsid w:val="00B74AF1"/>
    <w:rsid w:val="00B8252A"/>
    <w:rsid w:val="00B9027C"/>
    <w:rsid w:val="00B93540"/>
    <w:rsid w:val="00B93ACA"/>
    <w:rsid w:val="00B93B02"/>
    <w:rsid w:val="00B94558"/>
    <w:rsid w:val="00BA2EB8"/>
    <w:rsid w:val="00BA4A02"/>
    <w:rsid w:val="00BB2958"/>
    <w:rsid w:val="00BB3A96"/>
    <w:rsid w:val="00BB4A1D"/>
    <w:rsid w:val="00BB4DB8"/>
    <w:rsid w:val="00BB72DE"/>
    <w:rsid w:val="00BB7ABD"/>
    <w:rsid w:val="00BC33C6"/>
    <w:rsid w:val="00BC3DC3"/>
    <w:rsid w:val="00BC7A3D"/>
    <w:rsid w:val="00BD513D"/>
    <w:rsid w:val="00BE395F"/>
    <w:rsid w:val="00BF180D"/>
    <w:rsid w:val="00BF26CD"/>
    <w:rsid w:val="00C04268"/>
    <w:rsid w:val="00C06E1F"/>
    <w:rsid w:val="00C07309"/>
    <w:rsid w:val="00C10153"/>
    <w:rsid w:val="00C12614"/>
    <w:rsid w:val="00C15F87"/>
    <w:rsid w:val="00C1782E"/>
    <w:rsid w:val="00C205BC"/>
    <w:rsid w:val="00C20CCF"/>
    <w:rsid w:val="00C22978"/>
    <w:rsid w:val="00C244DB"/>
    <w:rsid w:val="00C248E1"/>
    <w:rsid w:val="00C3317C"/>
    <w:rsid w:val="00C33672"/>
    <w:rsid w:val="00C35031"/>
    <w:rsid w:val="00C43B6F"/>
    <w:rsid w:val="00C4574A"/>
    <w:rsid w:val="00C468A7"/>
    <w:rsid w:val="00C478B2"/>
    <w:rsid w:val="00C52914"/>
    <w:rsid w:val="00C52E6C"/>
    <w:rsid w:val="00C53877"/>
    <w:rsid w:val="00C53D83"/>
    <w:rsid w:val="00C542C6"/>
    <w:rsid w:val="00C5439A"/>
    <w:rsid w:val="00C57813"/>
    <w:rsid w:val="00C618E6"/>
    <w:rsid w:val="00C61CF5"/>
    <w:rsid w:val="00C64663"/>
    <w:rsid w:val="00C651F9"/>
    <w:rsid w:val="00C6569B"/>
    <w:rsid w:val="00C67BF0"/>
    <w:rsid w:val="00C7354A"/>
    <w:rsid w:val="00C73829"/>
    <w:rsid w:val="00C74EF5"/>
    <w:rsid w:val="00C75E56"/>
    <w:rsid w:val="00C81CA8"/>
    <w:rsid w:val="00C8477F"/>
    <w:rsid w:val="00C84B28"/>
    <w:rsid w:val="00C850D1"/>
    <w:rsid w:val="00C8728C"/>
    <w:rsid w:val="00C9219A"/>
    <w:rsid w:val="00C96B54"/>
    <w:rsid w:val="00CA01A1"/>
    <w:rsid w:val="00CA0208"/>
    <w:rsid w:val="00CA0D73"/>
    <w:rsid w:val="00CA1056"/>
    <w:rsid w:val="00CA616E"/>
    <w:rsid w:val="00CB1DEC"/>
    <w:rsid w:val="00CB2171"/>
    <w:rsid w:val="00CB244C"/>
    <w:rsid w:val="00CB3C86"/>
    <w:rsid w:val="00CB47E7"/>
    <w:rsid w:val="00CB7505"/>
    <w:rsid w:val="00CC003A"/>
    <w:rsid w:val="00CC103F"/>
    <w:rsid w:val="00CC37BB"/>
    <w:rsid w:val="00CC61FE"/>
    <w:rsid w:val="00CD07A3"/>
    <w:rsid w:val="00CD3BA3"/>
    <w:rsid w:val="00CD7A8F"/>
    <w:rsid w:val="00CD7BEF"/>
    <w:rsid w:val="00CE134F"/>
    <w:rsid w:val="00CE1443"/>
    <w:rsid w:val="00CE2093"/>
    <w:rsid w:val="00CE2800"/>
    <w:rsid w:val="00CE3749"/>
    <w:rsid w:val="00CE39AB"/>
    <w:rsid w:val="00CF0554"/>
    <w:rsid w:val="00CF29F8"/>
    <w:rsid w:val="00CF2F0A"/>
    <w:rsid w:val="00CF3D37"/>
    <w:rsid w:val="00D0082A"/>
    <w:rsid w:val="00D00D7F"/>
    <w:rsid w:val="00D0236E"/>
    <w:rsid w:val="00D02B1B"/>
    <w:rsid w:val="00D03A0D"/>
    <w:rsid w:val="00D07492"/>
    <w:rsid w:val="00D1405E"/>
    <w:rsid w:val="00D161D1"/>
    <w:rsid w:val="00D20EE5"/>
    <w:rsid w:val="00D21EFB"/>
    <w:rsid w:val="00D2393C"/>
    <w:rsid w:val="00D24908"/>
    <w:rsid w:val="00D25DC9"/>
    <w:rsid w:val="00D26102"/>
    <w:rsid w:val="00D27707"/>
    <w:rsid w:val="00D301A0"/>
    <w:rsid w:val="00D30771"/>
    <w:rsid w:val="00D30F2C"/>
    <w:rsid w:val="00D32AB2"/>
    <w:rsid w:val="00D34FE8"/>
    <w:rsid w:val="00D350F8"/>
    <w:rsid w:val="00D360A4"/>
    <w:rsid w:val="00D46206"/>
    <w:rsid w:val="00D53207"/>
    <w:rsid w:val="00D53EA2"/>
    <w:rsid w:val="00D54CBA"/>
    <w:rsid w:val="00D56008"/>
    <w:rsid w:val="00D6017C"/>
    <w:rsid w:val="00D61CA2"/>
    <w:rsid w:val="00D640CA"/>
    <w:rsid w:val="00D645A2"/>
    <w:rsid w:val="00D64B02"/>
    <w:rsid w:val="00D658D4"/>
    <w:rsid w:val="00D66A0A"/>
    <w:rsid w:val="00D7199F"/>
    <w:rsid w:val="00D74621"/>
    <w:rsid w:val="00D75708"/>
    <w:rsid w:val="00D75CE9"/>
    <w:rsid w:val="00D765F6"/>
    <w:rsid w:val="00D80610"/>
    <w:rsid w:val="00D85295"/>
    <w:rsid w:val="00D85B09"/>
    <w:rsid w:val="00D86082"/>
    <w:rsid w:val="00D87076"/>
    <w:rsid w:val="00D87546"/>
    <w:rsid w:val="00D87CED"/>
    <w:rsid w:val="00D97944"/>
    <w:rsid w:val="00DA1E8B"/>
    <w:rsid w:val="00DB274D"/>
    <w:rsid w:val="00DB3720"/>
    <w:rsid w:val="00DC4C55"/>
    <w:rsid w:val="00DD3B89"/>
    <w:rsid w:val="00DE51DE"/>
    <w:rsid w:val="00DE66AC"/>
    <w:rsid w:val="00DE71D3"/>
    <w:rsid w:val="00DF13C9"/>
    <w:rsid w:val="00DF17CE"/>
    <w:rsid w:val="00DF2930"/>
    <w:rsid w:val="00DF499E"/>
    <w:rsid w:val="00DF5819"/>
    <w:rsid w:val="00E02947"/>
    <w:rsid w:val="00E02B6D"/>
    <w:rsid w:val="00E0309E"/>
    <w:rsid w:val="00E0376E"/>
    <w:rsid w:val="00E0726D"/>
    <w:rsid w:val="00E10890"/>
    <w:rsid w:val="00E11739"/>
    <w:rsid w:val="00E14253"/>
    <w:rsid w:val="00E1630B"/>
    <w:rsid w:val="00E17094"/>
    <w:rsid w:val="00E20244"/>
    <w:rsid w:val="00E23571"/>
    <w:rsid w:val="00E25466"/>
    <w:rsid w:val="00E26294"/>
    <w:rsid w:val="00E274BF"/>
    <w:rsid w:val="00E27B80"/>
    <w:rsid w:val="00E30DC2"/>
    <w:rsid w:val="00E3135E"/>
    <w:rsid w:val="00E330B3"/>
    <w:rsid w:val="00E33B38"/>
    <w:rsid w:val="00E37D4D"/>
    <w:rsid w:val="00E44188"/>
    <w:rsid w:val="00E44D44"/>
    <w:rsid w:val="00E50DCF"/>
    <w:rsid w:val="00E52DED"/>
    <w:rsid w:val="00E60394"/>
    <w:rsid w:val="00E62A61"/>
    <w:rsid w:val="00E62CFD"/>
    <w:rsid w:val="00E6469F"/>
    <w:rsid w:val="00E648F6"/>
    <w:rsid w:val="00E6630C"/>
    <w:rsid w:val="00E66D77"/>
    <w:rsid w:val="00E67BC4"/>
    <w:rsid w:val="00E70998"/>
    <w:rsid w:val="00E71010"/>
    <w:rsid w:val="00E71CC6"/>
    <w:rsid w:val="00E7255C"/>
    <w:rsid w:val="00E7408B"/>
    <w:rsid w:val="00E844E1"/>
    <w:rsid w:val="00E85958"/>
    <w:rsid w:val="00E90E03"/>
    <w:rsid w:val="00E92E0B"/>
    <w:rsid w:val="00E96BD6"/>
    <w:rsid w:val="00EA0DB1"/>
    <w:rsid w:val="00EA380C"/>
    <w:rsid w:val="00EB1C32"/>
    <w:rsid w:val="00EB1D04"/>
    <w:rsid w:val="00EB1FC2"/>
    <w:rsid w:val="00EB25CD"/>
    <w:rsid w:val="00EC0F1E"/>
    <w:rsid w:val="00EC2DFE"/>
    <w:rsid w:val="00EC5B53"/>
    <w:rsid w:val="00ED0D66"/>
    <w:rsid w:val="00ED4BEE"/>
    <w:rsid w:val="00ED6B24"/>
    <w:rsid w:val="00EE0B5A"/>
    <w:rsid w:val="00EE281F"/>
    <w:rsid w:val="00EE326A"/>
    <w:rsid w:val="00EE388D"/>
    <w:rsid w:val="00EE660C"/>
    <w:rsid w:val="00EE7955"/>
    <w:rsid w:val="00EF4598"/>
    <w:rsid w:val="00EF6D18"/>
    <w:rsid w:val="00EF7B10"/>
    <w:rsid w:val="00F03BC8"/>
    <w:rsid w:val="00F0563A"/>
    <w:rsid w:val="00F14CBB"/>
    <w:rsid w:val="00F1537E"/>
    <w:rsid w:val="00F21A82"/>
    <w:rsid w:val="00F21D24"/>
    <w:rsid w:val="00F23656"/>
    <w:rsid w:val="00F241F9"/>
    <w:rsid w:val="00F2553F"/>
    <w:rsid w:val="00F259E7"/>
    <w:rsid w:val="00F25C23"/>
    <w:rsid w:val="00F25DB3"/>
    <w:rsid w:val="00F2601E"/>
    <w:rsid w:val="00F33D57"/>
    <w:rsid w:val="00F33E05"/>
    <w:rsid w:val="00F35839"/>
    <w:rsid w:val="00F52A66"/>
    <w:rsid w:val="00F5300C"/>
    <w:rsid w:val="00F531EA"/>
    <w:rsid w:val="00F54B68"/>
    <w:rsid w:val="00F55C1E"/>
    <w:rsid w:val="00F56AD6"/>
    <w:rsid w:val="00F56E2D"/>
    <w:rsid w:val="00F60803"/>
    <w:rsid w:val="00F6377B"/>
    <w:rsid w:val="00F65034"/>
    <w:rsid w:val="00F65DF0"/>
    <w:rsid w:val="00F66EAC"/>
    <w:rsid w:val="00F70101"/>
    <w:rsid w:val="00F70456"/>
    <w:rsid w:val="00F721C3"/>
    <w:rsid w:val="00F73208"/>
    <w:rsid w:val="00F7447D"/>
    <w:rsid w:val="00F74D94"/>
    <w:rsid w:val="00F76FEC"/>
    <w:rsid w:val="00F8544B"/>
    <w:rsid w:val="00F8766B"/>
    <w:rsid w:val="00F91119"/>
    <w:rsid w:val="00F9360F"/>
    <w:rsid w:val="00F94EA2"/>
    <w:rsid w:val="00F95FAA"/>
    <w:rsid w:val="00FA1611"/>
    <w:rsid w:val="00FA66B0"/>
    <w:rsid w:val="00FA7818"/>
    <w:rsid w:val="00FB22AE"/>
    <w:rsid w:val="00FB5FD1"/>
    <w:rsid w:val="00FC19F2"/>
    <w:rsid w:val="00FC30E3"/>
    <w:rsid w:val="00FD6C3A"/>
    <w:rsid w:val="00FD71F7"/>
    <w:rsid w:val="00FE09C2"/>
    <w:rsid w:val="00FE2E26"/>
    <w:rsid w:val="00FE497B"/>
    <w:rsid w:val="00FF0228"/>
    <w:rsid w:val="00FF0E0F"/>
    <w:rsid w:val="00FF239F"/>
    <w:rsid w:val="00FF72EA"/>
    <w:rsid w:val="00FF74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宋体" w:hAnsi="Arial" w:cs="Times New Roman"/>
        <w:lang w:val="en-SG" w:eastAsia="zh-CN" w:bidi="ar-SA"/>
      </w:rPr>
    </w:rPrDefault>
    <w:pPrDefault/>
  </w:docDefaults>
  <w:latentStyles w:defLockedState="0" w:defUIPriority="99" w:defSemiHidden="0" w:defUnhideWhenUsed="0" w:defQFormat="0" w:count="267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</w:latentStyles>
  <w:style w:type="paragraph" w:default="1" w:styleId="Normal">
    <w:name w:val="Normal"/>
    <w:qFormat/>
    <w:rsid w:val="003200F3"/>
    <w:pPr>
      <w:spacing w:after="200" w:line="480" w:lineRule="auto"/>
    </w:pPr>
    <w:rPr>
      <w:rFonts w:ascii="Times New Roman" w:hAnsi="Times New Roman"/>
      <w:sz w:val="24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E1630B"/>
    <w:pPr>
      <w:keepNext/>
      <w:keepLines/>
      <w:spacing w:before="480" w:after="0"/>
      <w:outlineLvl w:val="0"/>
    </w:pPr>
    <w:rPr>
      <w:rFonts w:ascii="Arial" w:hAnsi="Arial"/>
      <w:b/>
      <w:bCs/>
      <w:sz w:val="32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E1630B"/>
    <w:pPr>
      <w:keepNext/>
      <w:keepLines/>
      <w:spacing w:before="200" w:after="0"/>
      <w:outlineLvl w:val="1"/>
    </w:pPr>
    <w:rPr>
      <w:rFonts w:ascii="Arial" w:hAnsi="Arial"/>
      <w:b/>
      <w:bCs/>
      <w:sz w:val="22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locked/>
    <w:rsid w:val="00E1630B"/>
    <w:pPr>
      <w:keepNext/>
      <w:keepLines/>
      <w:spacing w:before="200" w:after="0"/>
      <w:outlineLvl w:val="2"/>
    </w:pPr>
    <w:rPr>
      <w:b/>
      <w:bCs/>
      <w:lang w:eastAsia="en-US"/>
    </w:rPr>
  </w:style>
  <w:style w:type="paragraph" w:styleId="Heading4">
    <w:name w:val="heading 4"/>
    <w:basedOn w:val="Normal"/>
    <w:next w:val="Normal"/>
    <w:link w:val="Heading4Char"/>
    <w:uiPriority w:val="99"/>
    <w:qFormat/>
    <w:locked/>
    <w:rsid w:val="0061610E"/>
    <w:pPr>
      <w:keepNext/>
      <w:keepLines/>
      <w:spacing w:before="200" w:after="0"/>
      <w:outlineLvl w:val="3"/>
    </w:pPr>
    <w:rPr>
      <w:rFonts w:ascii="Cambria" w:hAnsi="Cambria"/>
      <w:b/>
      <w:bCs/>
      <w:i/>
      <w:iCs/>
      <w:color w:val="4F81BD"/>
      <w:sz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9"/>
    <w:qFormat/>
    <w:locked/>
    <w:rsid w:val="0061610E"/>
    <w:pPr>
      <w:keepNext/>
      <w:keepLines/>
      <w:spacing w:before="200" w:after="0"/>
      <w:outlineLvl w:val="4"/>
    </w:pPr>
    <w:rPr>
      <w:rFonts w:ascii="Cambria" w:hAnsi="Cambria"/>
      <w:color w:val="243F60"/>
      <w:sz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9"/>
    <w:qFormat/>
    <w:locked/>
    <w:rsid w:val="0061610E"/>
    <w:pPr>
      <w:keepNext/>
      <w:keepLines/>
      <w:spacing w:before="200" w:after="0"/>
      <w:outlineLvl w:val="5"/>
    </w:pPr>
    <w:rPr>
      <w:rFonts w:ascii="Cambria" w:hAnsi="Cambria"/>
      <w:i/>
      <w:iCs/>
      <w:color w:val="243F60"/>
      <w:sz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9"/>
    <w:qFormat/>
    <w:locked/>
    <w:rsid w:val="0061610E"/>
    <w:pPr>
      <w:keepNext/>
      <w:keepLines/>
      <w:spacing w:before="200" w:after="0"/>
      <w:outlineLvl w:val="6"/>
    </w:pPr>
    <w:rPr>
      <w:rFonts w:ascii="Cambria" w:hAnsi="Cambria"/>
      <w:i/>
      <w:iCs/>
      <w:color w:val="404040"/>
      <w:sz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9"/>
    <w:qFormat/>
    <w:locked/>
    <w:rsid w:val="0061610E"/>
    <w:pPr>
      <w:keepNext/>
      <w:keepLines/>
      <w:spacing w:before="200" w:after="0"/>
      <w:outlineLvl w:val="7"/>
    </w:pPr>
    <w:rPr>
      <w:rFonts w:ascii="Cambria" w:hAnsi="Cambria"/>
      <w:color w:val="4F81BD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9"/>
    <w:qFormat/>
    <w:locked/>
    <w:rsid w:val="0061610E"/>
    <w:pPr>
      <w:keepNext/>
      <w:keepLines/>
      <w:spacing w:before="200" w:after="0"/>
      <w:outlineLvl w:val="8"/>
    </w:pPr>
    <w:rPr>
      <w:rFonts w:ascii="Cambria" w:hAnsi="Cambria"/>
      <w:i/>
      <w:iCs/>
      <w:color w:val="404040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E1630B"/>
    <w:rPr>
      <w:b/>
      <w:bCs/>
      <w:kern w:val="0"/>
      <w:sz w:val="32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E1630B"/>
    <w:rPr>
      <w:b/>
      <w:bCs/>
      <w:kern w:val="0"/>
      <w:sz w:val="22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E1630B"/>
    <w:rPr>
      <w:rFonts w:ascii="Times New Roman" w:hAnsi="Times New Roman"/>
      <w:b/>
      <w:bCs/>
      <w:kern w:val="0"/>
      <w:sz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61610E"/>
    <w:rPr>
      <w:rFonts w:ascii="Cambria" w:eastAsia="Times New Roman" w:hAnsi="Cambria" w:cs="Times New Roman"/>
      <w:b/>
      <w:bCs/>
      <w:i/>
      <w:iCs/>
      <w:color w:val="4F81BD"/>
      <w:sz w:val="22"/>
      <w:szCs w:val="22"/>
      <w:lang w:eastAsia="en-US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61610E"/>
    <w:rPr>
      <w:rFonts w:ascii="Cambria" w:eastAsia="Times New Roman" w:hAnsi="Cambria" w:cs="Times New Roman"/>
      <w:color w:val="243F60"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61610E"/>
    <w:rPr>
      <w:rFonts w:ascii="Cambria" w:eastAsia="Times New Roman" w:hAnsi="Cambria" w:cs="Times New Roman"/>
      <w:i/>
      <w:iCs/>
      <w:color w:val="243F60"/>
      <w:sz w:val="22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61610E"/>
    <w:rPr>
      <w:rFonts w:ascii="Cambria" w:eastAsia="Times New Roman" w:hAnsi="Cambria" w:cs="Times New Roman"/>
      <w:i/>
      <w:iCs/>
      <w:color w:val="404040"/>
      <w:sz w:val="22"/>
      <w:szCs w:val="22"/>
      <w:lang w:eastAsia="en-US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61610E"/>
    <w:rPr>
      <w:rFonts w:ascii="Cambria" w:eastAsia="Times New Roman" w:hAnsi="Cambria" w:cs="Times New Roman"/>
      <w:color w:val="4F81BD"/>
      <w:lang w:eastAsia="en-US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61610E"/>
    <w:rPr>
      <w:rFonts w:ascii="Cambria" w:eastAsia="Times New Roman" w:hAnsi="Cambria" w:cs="Times New Roman"/>
      <w:i/>
      <w:iCs/>
      <w:color w:val="404040"/>
      <w:lang w:eastAsia="en-US"/>
    </w:rPr>
  </w:style>
  <w:style w:type="paragraph" w:styleId="ListParagraph">
    <w:name w:val="List Paragraph"/>
    <w:basedOn w:val="Normal"/>
    <w:uiPriority w:val="99"/>
    <w:qFormat/>
    <w:rsid w:val="00707393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rsid w:val="0040765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407650"/>
    <w:rPr>
      <w:rFonts w:ascii="Consolas" w:hAnsi="Consolas" w:cs="Times New Roman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rsid w:val="00D658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D658D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rsid w:val="006F65EA"/>
    <w:pPr>
      <w:spacing w:before="100" w:beforeAutospacing="1" w:after="100" w:afterAutospacing="1" w:line="240" w:lineRule="auto"/>
    </w:pPr>
    <w:rPr>
      <w:szCs w:val="24"/>
    </w:rPr>
  </w:style>
  <w:style w:type="paragraph" w:styleId="CommentText">
    <w:name w:val="annotation text"/>
    <w:basedOn w:val="Normal"/>
    <w:link w:val="CommentTextChar"/>
    <w:uiPriority w:val="99"/>
    <w:semiHidden/>
    <w:rsid w:val="003D60B8"/>
    <w:pPr>
      <w:spacing w:after="0" w:line="240" w:lineRule="auto"/>
    </w:pPr>
    <w:rPr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3D60B8"/>
    <w:rPr>
      <w:rFonts w:ascii="Times New Roman" w:hAnsi="Times New Roman" w:cs="Times New Roman"/>
      <w:sz w:val="24"/>
      <w:szCs w:val="24"/>
      <w:lang w:eastAsia="en-US"/>
    </w:rPr>
  </w:style>
  <w:style w:type="character" w:styleId="Strong">
    <w:name w:val="Strong"/>
    <w:basedOn w:val="DefaultParagraphFont"/>
    <w:uiPriority w:val="99"/>
    <w:qFormat/>
    <w:rsid w:val="0076237B"/>
    <w:rPr>
      <w:rFonts w:cs="Times New Roman"/>
      <w:b/>
      <w:bCs/>
    </w:rPr>
  </w:style>
  <w:style w:type="character" w:customStyle="1" w:styleId="title">
    <w:name w:val="title"/>
    <w:basedOn w:val="DefaultParagraphFont"/>
    <w:uiPriority w:val="99"/>
    <w:rsid w:val="00E0309E"/>
    <w:rPr>
      <w:rFonts w:cs="Times New Roman"/>
    </w:rPr>
  </w:style>
  <w:style w:type="paragraph" w:styleId="Caption">
    <w:name w:val="caption"/>
    <w:basedOn w:val="Normal"/>
    <w:next w:val="Normal"/>
    <w:uiPriority w:val="99"/>
    <w:qFormat/>
    <w:rsid w:val="00750F80"/>
    <w:pPr>
      <w:spacing w:line="240" w:lineRule="auto"/>
    </w:pPr>
    <w:rPr>
      <w:b/>
      <w:bCs/>
      <w:sz w:val="22"/>
      <w:szCs w:val="18"/>
    </w:rPr>
  </w:style>
  <w:style w:type="paragraph" w:styleId="NoSpacing">
    <w:name w:val="No Spacing"/>
    <w:uiPriority w:val="99"/>
    <w:qFormat/>
    <w:rsid w:val="00460FE9"/>
    <w:rPr>
      <w:sz w:val="22"/>
      <w:szCs w:val="22"/>
      <w:lang w:val="en-US"/>
    </w:rPr>
  </w:style>
  <w:style w:type="paragraph" w:styleId="DocumentMap">
    <w:name w:val="Document Map"/>
    <w:basedOn w:val="Normal"/>
    <w:link w:val="DocumentMapChar"/>
    <w:uiPriority w:val="99"/>
    <w:semiHidden/>
    <w:rsid w:val="005F14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5F14A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807E8E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rsid w:val="004208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420800"/>
    <w:rPr>
      <w:rFonts w:cs="Times New Roman"/>
      <w:sz w:val="24"/>
    </w:rPr>
  </w:style>
  <w:style w:type="paragraph" w:styleId="Footer">
    <w:name w:val="footer"/>
    <w:basedOn w:val="Normal"/>
    <w:link w:val="FooterChar"/>
    <w:rsid w:val="004208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420800"/>
    <w:rPr>
      <w:rFonts w:cs="Times New Roman"/>
      <w:sz w:val="24"/>
    </w:rPr>
  </w:style>
  <w:style w:type="table" w:styleId="TableGrid">
    <w:name w:val="Table Grid"/>
    <w:basedOn w:val="TableNormal"/>
    <w:uiPriority w:val="99"/>
    <w:locked/>
    <w:rsid w:val="00F732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JayTable">
    <w:name w:val="Jay_Table"/>
    <w:basedOn w:val="Normal"/>
    <w:link w:val="JayTableChar"/>
    <w:uiPriority w:val="99"/>
    <w:rsid w:val="00222ACE"/>
    <w:pPr>
      <w:spacing w:after="0" w:line="240" w:lineRule="auto"/>
      <w:jc w:val="center"/>
    </w:pPr>
    <w:rPr>
      <w:rFonts w:cs="Arial"/>
      <w:sz w:val="20"/>
      <w:szCs w:val="20"/>
      <w:lang w:eastAsia="en-US"/>
    </w:rPr>
  </w:style>
  <w:style w:type="character" w:customStyle="1" w:styleId="JayTableChar">
    <w:name w:val="Jay_Table Char"/>
    <w:basedOn w:val="DefaultParagraphFont"/>
    <w:link w:val="JayTable"/>
    <w:uiPriority w:val="99"/>
    <w:locked/>
    <w:rsid w:val="00222ACE"/>
    <w:rPr>
      <w:rFonts w:eastAsia="Times New Roman" w:cs="Arial"/>
      <w:lang w:eastAsia="en-US"/>
    </w:rPr>
  </w:style>
  <w:style w:type="paragraph" w:styleId="Title0">
    <w:name w:val="Title"/>
    <w:basedOn w:val="Normal"/>
    <w:next w:val="Normal"/>
    <w:link w:val="TitleChar"/>
    <w:uiPriority w:val="99"/>
    <w:qFormat/>
    <w:locked/>
    <w:rsid w:val="0061610E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0"/>
    <w:uiPriority w:val="99"/>
    <w:locked/>
    <w:rsid w:val="0061610E"/>
    <w:rPr>
      <w:rFonts w:ascii="Cambria" w:eastAsia="Times New Roman" w:hAnsi="Cambria" w:cs="Times New Roman"/>
      <w:color w:val="17365D"/>
      <w:spacing w:val="5"/>
      <w:kern w:val="28"/>
      <w:sz w:val="52"/>
      <w:szCs w:val="52"/>
      <w:lang w:eastAsia="en-US"/>
    </w:rPr>
  </w:style>
  <w:style w:type="paragraph" w:styleId="Subtitle">
    <w:name w:val="Subtitle"/>
    <w:basedOn w:val="Normal"/>
    <w:next w:val="Normal"/>
    <w:link w:val="SubtitleChar"/>
    <w:uiPriority w:val="99"/>
    <w:qFormat/>
    <w:locked/>
    <w:rsid w:val="0061610E"/>
    <w:pPr>
      <w:numPr>
        <w:ilvl w:val="1"/>
      </w:numPr>
    </w:pPr>
    <w:rPr>
      <w:rFonts w:ascii="Cambria" w:hAnsi="Cambria"/>
      <w:i/>
      <w:iCs/>
      <w:color w:val="4F81BD"/>
      <w:spacing w:val="15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61610E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n-US"/>
    </w:rPr>
  </w:style>
  <w:style w:type="character" w:styleId="Emphasis">
    <w:name w:val="Emphasis"/>
    <w:basedOn w:val="DefaultParagraphFont"/>
    <w:uiPriority w:val="99"/>
    <w:qFormat/>
    <w:locked/>
    <w:rsid w:val="0061610E"/>
    <w:rPr>
      <w:rFonts w:cs="Times New Roman"/>
      <w:i/>
      <w:iCs/>
    </w:rPr>
  </w:style>
  <w:style w:type="paragraph" w:styleId="Quote">
    <w:name w:val="Quote"/>
    <w:basedOn w:val="Normal"/>
    <w:next w:val="Normal"/>
    <w:link w:val="QuoteChar"/>
    <w:uiPriority w:val="99"/>
    <w:qFormat/>
    <w:rsid w:val="0061610E"/>
    <w:rPr>
      <w:rFonts w:ascii="Calibri" w:hAnsi="Calibri"/>
      <w:i/>
      <w:iCs/>
      <w:color w:val="000000"/>
      <w:sz w:val="22"/>
      <w:lang w:eastAsia="en-US"/>
    </w:rPr>
  </w:style>
  <w:style w:type="character" w:customStyle="1" w:styleId="QuoteChar">
    <w:name w:val="Quote Char"/>
    <w:basedOn w:val="DefaultParagraphFont"/>
    <w:link w:val="Quote"/>
    <w:uiPriority w:val="99"/>
    <w:locked/>
    <w:rsid w:val="0061610E"/>
    <w:rPr>
      <w:rFonts w:ascii="Calibri" w:eastAsia="Times New Roman" w:hAnsi="Calibri" w:cs="Times New Roman"/>
      <w:i/>
      <w:iCs/>
      <w:color w:val="000000"/>
      <w:sz w:val="22"/>
      <w:szCs w:val="22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61610E"/>
    <w:pPr>
      <w:pBdr>
        <w:bottom w:val="single" w:sz="4" w:space="4" w:color="4F81BD"/>
      </w:pBdr>
      <w:spacing w:before="200" w:after="280"/>
      <w:ind w:left="936" w:right="936"/>
    </w:pPr>
    <w:rPr>
      <w:rFonts w:ascii="Calibri" w:hAnsi="Calibri"/>
      <w:b/>
      <w:bCs/>
      <w:i/>
      <w:iCs/>
      <w:color w:val="4F81BD"/>
      <w:sz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99"/>
    <w:locked/>
    <w:rsid w:val="0061610E"/>
    <w:rPr>
      <w:rFonts w:ascii="Calibri" w:eastAsia="Times New Roman" w:hAnsi="Calibri" w:cs="Times New Roman"/>
      <w:b/>
      <w:bCs/>
      <w:i/>
      <w:iCs/>
      <w:color w:val="4F81BD"/>
      <w:sz w:val="22"/>
      <w:szCs w:val="22"/>
      <w:lang w:eastAsia="en-US"/>
    </w:rPr>
  </w:style>
  <w:style w:type="character" w:styleId="SubtleEmphasis">
    <w:name w:val="Subtle Emphasis"/>
    <w:basedOn w:val="DefaultParagraphFont"/>
    <w:uiPriority w:val="99"/>
    <w:qFormat/>
    <w:rsid w:val="0061610E"/>
    <w:rPr>
      <w:rFonts w:cs="Times New Roman"/>
      <w:i/>
      <w:iCs/>
      <w:color w:val="808080"/>
    </w:rPr>
  </w:style>
  <w:style w:type="character" w:styleId="IntenseEmphasis">
    <w:name w:val="Intense Emphasis"/>
    <w:basedOn w:val="DefaultParagraphFont"/>
    <w:uiPriority w:val="99"/>
    <w:qFormat/>
    <w:rsid w:val="0061610E"/>
    <w:rPr>
      <w:rFonts w:cs="Times New Roman"/>
      <w:b/>
      <w:bCs/>
      <w:i/>
      <w:iCs/>
      <w:color w:val="4F81BD"/>
    </w:rPr>
  </w:style>
  <w:style w:type="character" w:styleId="SubtleReference">
    <w:name w:val="Subtle Reference"/>
    <w:basedOn w:val="DefaultParagraphFont"/>
    <w:uiPriority w:val="99"/>
    <w:qFormat/>
    <w:rsid w:val="0061610E"/>
    <w:rPr>
      <w:rFonts w:cs="Times New Roman"/>
      <w:smallCaps/>
      <w:color w:val="C0504D"/>
      <w:u w:val="single"/>
    </w:rPr>
  </w:style>
  <w:style w:type="character" w:styleId="IntenseReference">
    <w:name w:val="Intense Reference"/>
    <w:basedOn w:val="DefaultParagraphFont"/>
    <w:uiPriority w:val="99"/>
    <w:qFormat/>
    <w:rsid w:val="0061610E"/>
    <w:rPr>
      <w:rFonts w:cs="Times New Roman"/>
      <w:b/>
      <w:bCs/>
      <w:smallCaps/>
      <w:color w:val="C0504D"/>
      <w:spacing w:val="5"/>
      <w:u w:val="single"/>
    </w:rPr>
  </w:style>
  <w:style w:type="character" w:styleId="BookTitle">
    <w:name w:val="Book Title"/>
    <w:basedOn w:val="DefaultParagraphFont"/>
    <w:uiPriority w:val="99"/>
    <w:qFormat/>
    <w:rsid w:val="0061610E"/>
    <w:rPr>
      <w:rFonts w:cs="Times New Roman"/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99"/>
    <w:qFormat/>
    <w:rsid w:val="0061610E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7034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03451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034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03450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03450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034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4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4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4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mailto:cmding@gmail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6</Pages>
  <Words>501</Words>
  <Characters>2858</Characters>
  <Application>Microsoft Office Word</Application>
  <DocSecurity>0</DocSecurity>
  <Lines>23</Lines>
  <Paragraphs>6</Paragraphs>
  <ScaleCrop>false</ScaleCrop>
  <Company>BMSI</Company>
  <LinksUpToDate>false</LinksUpToDate>
  <CharactersWithSpaces>3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COMPLETE PIPELINE FOR GENOME-WIDE DNA METHYLATION BY BISULFITE SEQUENCING: LAB PROTOCOLS AND DATA ANALYSIS</dc:title>
  <dc:subject/>
  <dc:creator>Jaydon Lee Yew Kok</dc:creator>
  <cp:keywords/>
  <dc:description/>
  <cp:lastModifiedBy>lchavez</cp:lastModifiedBy>
  <cp:revision>27</cp:revision>
  <cp:lastPrinted>2012-09-12T01:54:00Z</cp:lastPrinted>
  <dcterms:created xsi:type="dcterms:W3CDTF">2012-09-27T02:26:00Z</dcterms:created>
  <dcterms:modified xsi:type="dcterms:W3CDTF">2014-01-04T22:10:00Z</dcterms:modified>
</cp:coreProperties>
</file>